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C2D21" w14:textId="77777777" w:rsidR="000464F8" w:rsidRPr="001F34D2" w:rsidRDefault="00ED3A5F" w:rsidP="001F34D2">
      <w:pPr>
        <w:pBdr>
          <w:top w:val="single" w:sz="4" w:space="1" w:color="auto"/>
          <w:bottom w:val="single" w:sz="4" w:space="1" w:color="auto"/>
        </w:pBdr>
        <w:jc w:val="center"/>
        <w:rPr>
          <w:b/>
        </w:rPr>
      </w:pPr>
      <w:proofErr w:type="spellStart"/>
      <w:r w:rsidRPr="001F34D2">
        <w:rPr>
          <w:b/>
        </w:rPr>
        <w:t>Supplementary</w:t>
      </w:r>
      <w:proofErr w:type="spellEnd"/>
      <w:r w:rsidRPr="001F34D2">
        <w:rPr>
          <w:b/>
        </w:rPr>
        <w:t xml:space="preserve"> Information</w:t>
      </w:r>
    </w:p>
    <w:p w14:paraId="255C1758" w14:textId="77777777" w:rsidR="00ED3A5F" w:rsidRDefault="00ED3A5F"/>
    <w:p w14:paraId="58F841F7" w14:textId="77777777" w:rsidR="00ED3A5F" w:rsidRDefault="00ED3A5F">
      <w:pPr>
        <w:rPr>
          <w:noProof/>
          <w:lang w:eastAsia="fr-FR"/>
        </w:rPr>
      </w:pPr>
    </w:p>
    <w:p w14:paraId="47078702" w14:textId="77777777" w:rsidR="00ED3A5F" w:rsidRDefault="00ED3A5F">
      <w:r>
        <w:rPr>
          <w:noProof/>
          <w:lang w:eastAsia="fr-FR"/>
        </w:rPr>
        <w:drawing>
          <wp:inline distT="0" distB="0" distL="0" distR="0" wp14:anchorId="21D32E6E" wp14:editId="3DA8F16D">
            <wp:extent cx="7017882" cy="28860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6195" cy="2893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32F3F" w14:textId="77777777" w:rsidR="00ED3A5F" w:rsidRDefault="00ED3A5F" w:rsidP="001F34D2">
      <w:pPr>
        <w:spacing w:line="276" w:lineRule="auto"/>
        <w:jc w:val="both"/>
        <w:rPr>
          <w:lang w:val="en-GB"/>
        </w:rPr>
      </w:pPr>
      <w:r w:rsidRPr="00716712">
        <w:rPr>
          <w:b/>
          <w:bCs/>
          <w:lang w:val="en-US"/>
        </w:rPr>
        <w:t>Sup</w:t>
      </w:r>
      <w:r>
        <w:rPr>
          <w:b/>
          <w:bCs/>
          <w:lang w:val="en-US"/>
        </w:rPr>
        <w:t>p</w:t>
      </w:r>
      <w:r w:rsidRPr="00716712">
        <w:rPr>
          <w:b/>
          <w:bCs/>
          <w:lang w:val="en-US"/>
        </w:rPr>
        <w:t>l</w:t>
      </w:r>
      <w:r>
        <w:rPr>
          <w:b/>
          <w:bCs/>
          <w:lang w:val="en-US"/>
        </w:rPr>
        <w:t>ementary</w:t>
      </w:r>
      <w:r w:rsidRPr="00716712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.</w:t>
      </w:r>
      <w:r w:rsidRPr="00716712">
        <w:rPr>
          <w:b/>
          <w:bCs/>
          <w:lang w:val="en-US"/>
        </w:rPr>
        <w:t xml:space="preserve"> S1</w:t>
      </w:r>
      <w:r w:rsidRPr="00716712">
        <w:rPr>
          <w:lang w:val="en-US"/>
        </w:rPr>
        <w:t xml:space="preserve">: </w:t>
      </w:r>
      <w:r w:rsidRPr="00716712">
        <w:rPr>
          <w:b/>
          <w:lang w:val="en-US"/>
        </w:rPr>
        <w:t>C</w:t>
      </w:r>
      <w:proofErr w:type="spellStart"/>
      <w:r w:rsidRPr="00716712">
        <w:rPr>
          <w:b/>
          <w:lang w:val="en-GB"/>
        </w:rPr>
        <w:t>aecal</w:t>
      </w:r>
      <w:proofErr w:type="spellEnd"/>
      <w:r w:rsidRPr="00716712">
        <w:rPr>
          <w:b/>
          <w:lang w:val="en-GB"/>
        </w:rPr>
        <w:t xml:space="preserve"> microbial community of 9-week-old layers</w:t>
      </w:r>
      <w:r>
        <w:rPr>
          <w:b/>
          <w:lang w:val="en-GB"/>
        </w:rPr>
        <w:t>,</w:t>
      </w:r>
      <w:r w:rsidRPr="00716712">
        <w:rPr>
          <w:b/>
          <w:lang w:val="en-GB"/>
        </w:rPr>
        <w:t xml:space="preserve"> one week after their infection with IBV</w:t>
      </w:r>
      <w:r w:rsidRPr="0011380B">
        <w:rPr>
          <w:lang w:val="en-GB"/>
        </w:rPr>
        <w:t xml:space="preserve">. Taxonomic composition is given at the family level among the different lines, and according to their vaccine status: vaccinated </w:t>
      </w:r>
      <w:r>
        <w:rPr>
          <w:lang w:val="en-GB"/>
        </w:rPr>
        <w:t xml:space="preserve">and challenged </w:t>
      </w:r>
      <w:r w:rsidRPr="0011380B">
        <w:rPr>
          <w:lang w:val="en-GB"/>
        </w:rPr>
        <w:t>(</w:t>
      </w:r>
      <w:r>
        <w:rPr>
          <w:lang w:val="en-GB"/>
        </w:rPr>
        <w:t>V-Ch</w:t>
      </w:r>
      <w:r w:rsidRPr="0011380B">
        <w:rPr>
          <w:lang w:val="en-GB"/>
        </w:rPr>
        <w:t>) vs no</w:t>
      </w:r>
      <w:r>
        <w:rPr>
          <w:lang w:val="en-GB"/>
        </w:rPr>
        <w:t>n-</w:t>
      </w:r>
      <w:r w:rsidRPr="0011380B">
        <w:rPr>
          <w:lang w:val="en-GB"/>
        </w:rPr>
        <w:t xml:space="preserve">vaccinated </w:t>
      </w:r>
      <w:r>
        <w:rPr>
          <w:lang w:val="en-GB"/>
        </w:rPr>
        <w:t xml:space="preserve">and challenged </w:t>
      </w:r>
      <w:r w:rsidRPr="0011380B">
        <w:rPr>
          <w:lang w:val="en-GB"/>
        </w:rPr>
        <w:t>(</w:t>
      </w:r>
      <w:r>
        <w:rPr>
          <w:lang w:val="en-GB"/>
        </w:rPr>
        <w:t>NV-Ch</w:t>
      </w:r>
      <w:r w:rsidRPr="0011380B">
        <w:rPr>
          <w:lang w:val="en-GB"/>
        </w:rPr>
        <w:t>)</w:t>
      </w:r>
      <w:r>
        <w:rPr>
          <w:lang w:val="en-GB"/>
        </w:rPr>
        <w:t xml:space="preserve"> (n=93)</w:t>
      </w:r>
      <w:r w:rsidRPr="0011380B">
        <w:rPr>
          <w:lang w:val="en-GB"/>
        </w:rPr>
        <w:t xml:space="preserve">. Only </w:t>
      </w:r>
      <w:proofErr w:type="spellStart"/>
      <w:r w:rsidRPr="0011380B">
        <w:rPr>
          <w:lang w:val="en-GB"/>
        </w:rPr>
        <w:t>taxons</w:t>
      </w:r>
      <w:proofErr w:type="spellEnd"/>
      <w:r w:rsidRPr="0011380B">
        <w:rPr>
          <w:lang w:val="en-GB"/>
        </w:rPr>
        <w:t xml:space="preserve"> with a mean relative abundance above 2</w:t>
      </w:r>
      <w:r>
        <w:rPr>
          <w:lang w:val="en-GB"/>
        </w:rPr>
        <w:t>.0</w:t>
      </w:r>
      <w:r w:rsidRPr="0011380B">
        <w:rPr>
          <w:lang w:val="en-GB"/>
        </w:rPr>
        <w:t>% are displayed.</w:t>
      </w:r>
    </w:p>
    <w:p w14:paraId="6EC83D5B" w14:textId="77777777" w:rsidR="008823E9" w:rsidRPr="00716712" w:rsidRDefault="008823E9" w:rsidP="001F34D2">
      <w:pPr>
        <w:spacing w:line="276" w:lineRule="auto"/>
        <w:jc w:val="both"/>
        <w:rPr>
          <w:lang w:val="en-US"/>
        </w:rPr>
      </w:pPr>
    </w:p>
    <w:p w14:paraId="12E6B21D" w14:textId="77777777" w:rsidR="00ED3A5F" w:rsidRDefault="00731C69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542B6AC" wp14:editId="3B669051">
            <wp:extent cx="5905855" cy="30861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0468" cy="3088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BC54C" w14:textId="77777777" w:rsidR="00731C69" w:rsidRDefault="00731C69" w:rsidP="001F34D2">
      <w:pPr>
        <w:spacing w:line="276" w:lineRule="auto"/>
        <w:jc w:val="both"/>
        <w:rPr>
          <w:lang w:val="en-US"/>
        </w:rPr>
      </w:pPr>
      <w:r w:rsidRPr="00716712">
        <w:rPr>
          <w:b/>
          <w:bCs/>
          <w:lang w:val="en-US"/>
        </w:rPr>
        <w:t>Sup</w:t>
      </w:r>
      <w:r>
        <w:rPr>
          <w:b/>
          <w:bCs/>
          <w:lang w:val="en-US"/>
        </w:rPr>
        <w:t>p</w:t>
      </w:r>
      <w:r w:rsidRPr="00716712">
        <w:rPr>
          <w:b/>
          <w:bCs/>
          <w:lang w:val="en-US"/>
        </w:rPr>
        <w:t>l</w:t>
      </w:r>
      <w:r>
        <w:rPr>
          <w:b/>
          <w:bCs/>
          <w:lang w:val="en-US"/>
        </w:rPr>
        <w:t>ementary</w:t>
      </w:r>
      <w:r w:rsidRPr="00716712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.</w:t>
      </w:r>
      <w:r w:rsidRPr="00716712">
        <w:rPr>
          <w:b/>
          <w:bCs/>
          <w:lang w:val="en-US"/>
        </w:rPr>
        <w:t xml:space="preserve"> S2</w:t>
      </w:r>
      <w:r>
        <w:rPr>
          <w:b/>
          <w:bCs/>
          <w:lang w:val="en-US"/>
        </w:rPr>
        <w:t>:</w:t>
      </w:r>
      <w:r w:rsidRPr="00716712">
        <w:rPr>
          <w:lang w:val="en-US"/>
        </w:rPr>
        <w:t xml:space="preserve"> </w:t>
      </w:r>
      <w:r w:rsidRPr="00716712">
        <w:rPr>
          <w:b/>
          <w:lang w:val="en-US"/>
        </w:rPr>
        <w:t xml:space="preserve">Co-abundance network in the </w:t>
      </w:r>
      <w:proofErr w:type="spellStart"/>
      <w:r w:rsidRPr="00716712">
        <w:rPr>
          <w:b/>
          <w:lang w:val="en-US"/>
        </w:rPr>
        <w:t>caecal</w:t>
      </w:r>
      <w:proofErr w:type="spellEnd"/>
      <w:r w:rsidRPr="00716712">
        <w:rPr>
          <w:b/>
          <w:lang w:val="en-US"/>
        </w:rPr>
        <w:t xml:space="preserve"> microbiota of the chickens</w:t>
      </w:r>
      <w:r>
        <w:rPr>
          <w:b/>
          <w:lang w:val="en-US"/>
        </w:rPr>
        <w:t>,</w:t>
      </w:r>
      <w:r w:rsidRPr="00716712">
        <w:rPr>
          <w:b/>
          <w:lang w:val="en-US"/>
        </w:rPr>
        <w:t xml:space="preserve"> one week after their infection with IBV</w:t>
      </w:r>
      <w:r w:rsidRPr="0011380B">
        <w:rPr>
          <w:lang w:val="en-US"/>
        </w:rPr>
        <w:t xml:space="preserve">. </w:t>
      </w:r>
      <w:r>
        <w:rPr>
          <w:lang w:val="en-US"/>
        </w:rPr>
        <w:t xml:space="preserve">Co-abundances were calculated through spearman correlation coefficient on the genus relative abundances in the total population (n=93). </w:t>
      </w:r>
      <w:r w:rsidRPr="0011380B">
        <w:rPr>
          <w:lang w:val="en-US"/>
        </w:rPr>
        <w:t>Only intermediate (Spearman correlation</w:t>
      </w:r>
      <w:r>
        <w:rPr>
          <w:lang w:val="en-US"/>
        </w:rPr>
        <w:t xml:space="preserve"> coefficient </w:t>
      </w:r>
      <w:r w:rsidRPr="0011380B">
        <w:rPr>
          <w:lang w:val="en-US"/>
        </w:rPr>
        <w:t>&gt; 0.4) or high (</w:t>
      </w:r>
      <w:r>
        <w:rPr>
          <w:lang w:val="en-US"/>
        </w:rPr>
        <w:t>S</w:t>
      </w:r>
      <w:r w:rsidRPr="0011380B">
        <w:rPr>
          <w:lang w:val="en-US"/>
        </w:rPr>
        <w:t xml:space="preserve">pearman correlation </w:t>
      </w:r>
      <w:r>
        <w:rPr>
          <w:lang w:val="en-US"/>
        </w:rPr>
        <w:t xml:space="preserve">coefficient </w:t>
      </w:r>
      <w:r w:rsidRPr="0011380B">
        <w:rPr>
          <w:lang w:val="en-US"/>
        </w:rPr>
        <w:t>&gt; 0.5) correlations with statistical significance (p-value&lt;0.05) are represented. Each genus is represented by a node with a color that corresponds to the family affiliation. The co-abundances between two genera are represented by connecting lines</w:t>
      </w:r>
      <w:r>
        <w:rPr>
          <w:lang w:val="en-US"/>
        </w:rPr>
        <w:t>,</w:t>
      </w:r>
      <w:r w:rsidRPr="0011380B">
        <w:rPr>
          <w:lang w:val="en-US"/>
        </w:rPr>
        <w:t xml:space="preserve"> either green or red for positive and negative correlations, respectively. All correlation calculations and their associated p-values are available in </w:t>
      </w:r>
      <w:r w:rsidRPr="00152572">
        <w:rPr>
          <w:b/>
          <w:lang w:val="en-US"/>
        </w:rPr>
        <w:t>supplementary Table S2</w:t>
      </w:r>
      <w:r w:rsidRPr="0011380B">
        <w:rPr>
          <w:lang w:val="en-US"/>
        </w:rPr>
        <w:t>.</w:t>
      </w:r>
    </w:p>
    <w:p w14:paraId="70DCC860" w14:textId="77777777" w:rsidR="00B51D84" w:rsidRDefault="00B51D84" w:rsidP="00B51D84">
      <w:pPr>
        <w:spacing w:line="480" w:lineRule="auto"/>
        <w:jc w:val="both"/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68BB573A" wp14:editId="760E4A2C">
            <wp:extent cx="6645910" cy="3141345"/>
            <wp:effectExtent l="0" t="0" r="2540" b="190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S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00DEC" w14:textId="77777777" w:rsidR="00B51D84" w:rsidRDefault="00B51D84" w:rsidP="00B51D84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11380B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11380B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3</w:t>
      </w:r>
      <w:r w:rsidRPr="0011380B">
        <w:rPr>
          <w:lang w:val="en-US"/>
        </w:rPr>
        <w:t xml:space="preserve">: </w:t>
      </w:r>
      <w:r w:rsidRPr="00716712">
        <w:rPr>
          <w:b/>
          <w:lang w:val="en-US"/>
        </w:rPr>
        <w:t xml:space="preserve">Line effect on α-diversity </w:t>
      </w:r>
      <w:r w:rsidRPr="00E17683">
        <w:rPr>
          <w:b/>
          <w:lang w:val="en-GB"/>
        </w:rPr>
        <w:t>of 9-week-old layers</w:t>
      </w:r>
      <w:r>
        <w:rPr>
          <w:b/>
          <w:lang w:val="en-GB"/>
        </w:rPr>
        <w:t>,</w:t>
      </w:r>
      <w:r w:rsidRPr="00E17683">
        <w:rPr>
          <w:b/>
          <w:lang w:val="en-GB"/>
        </w:rPr>
        <w:t xml:space="preserve"> one week after their infection with IBV</w:t>
      </w:r>
      <w:r w:rsidRPr="0011380B">
        <w:rPr>
          <w:lang w:val="en-US"/>
        </w:rPr>
        <w:t xml:space="preserve">. Boxplots of Richness, Chao1, Shannon and </w:t>
      </w:r>
      <w:proofErr w:type="spellStart"/>
      <w:r w:rsidRPr="0011380B">
        <w:rPr>
          <w:lang w:val="en-US"/>
        </w:rPr>
        <w:t>InvSimpson</w:t>
      </w:r>
      <w:proofErr w:type="spellEnd"/>
      <w:r w:rsidRPr="0011380B">
        <w:rPr>
          <w:lang w:val="en-US"/>
        </w:rPr>
        <w:t xml:space="preserve"> indices among the lines in the vaccinated </w:t>
      </w:r>
      <w:r>
        <w:rPr>
          <w:lang w:val="en-US"/>
        </w:rPr>
        <w:t xml:space="preserve">(V-Ch) </w:t>
      </w:r>
      <w:r w:rsidRPr="0011380B">
        <w:rPr>
          <w:lang w:val="en-US"/>
        </w:rPr>
        <w:t xml:space="preserve">and </w:t>
      </w:r>
      <w:r>
        <w:rPr>
          <w:lang w:val="en-US"/>
        </w:rPr>
        <w:t xml:space="preserve">non-vaccinated (NV-Ch) </w:t>
      </w:r>
      <w:r w:rsidRPr="0011380B">
        <w:rPr>
          <w:lang w:val="en-US"/>
        </w:rPr>
        <w:t xml:space="preserve">groups considered together. </w:t>
      </w:r>
      <w:r w:rsidRPr="007F44CF">
        <w:rPr>
          <w:lang w:val="en-US"/>
        </w:rPr>
        <w:t>Alpha diversity indices</w:t>
      </w:r>
      <w:r>
        <w:rPr>
          <w:lang w:val="en-US"/>
        </w:rPr>
        <w:t xml:space="preserve"> are available in </w:t>
      </w:r>
      <w:r w:rsidR="00873322">
        <w:rPr>
          <w:b/>
          <w:lang w:val="en-US"/>
        </w:rPr>
        <w:t>Supplementary Table</w:t>
      </w:r>
      <w:r w:rsidRPr="00152572">
        <w:rPr>
          <w:b/>
          <w:lang w:val="en-US"/>
        </w:rPr>
        <w:t xml:space="preserve"> </w:t>
      </w:r>
      <w:r w:rsidR="00873322">
        <w:rPr>
          <w:b/>
          <w:lang w:val="en-US"/>
        </w:rPr>
        <w:t>S</w:t>
      </w:r>
      <w:r w:rsidRPr="00152572">
        <w:rPr>
          <w:b/>
          <w:lang w:val="en-US"/>
        </w:rPr>
        <w:t>5</w:t>
      </w:r>
      <w:r>
        <w:rPr>
          <w:lang w:val="en-US"/>
        </w:rPr>
        <w:t>.</w:t>
      </w:r>
    </w:p>
    <w:p w14:paraId="5A230B19" w14:textId="77777777" w:rsidR="00313818" w:rsidRDefault="00313818" w:rsidP="00731C69">
      <w:pPr>
        <w:spacing w:line="480" w:lineRule="auto"/>
        <w:jc w:val="both"/>
        <w:rPr>
          <w:lang w:val="en-US"/>
        </w:rPr>
      </w:pPr>
    </w:p>
    <w:p w14:paraId="0D6D9B4C" w14:textId="77777777" w:rsidR="00313818" w:rsidRDefault="00313818" w:rsidP="00731C69">
      <w:pPr>
        <w:spacing w:line="480" w:lineRule="auto"/>
        <w:jc w:val="both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D406EBA" wp14:editId="4BE4890C">
            <wp:extent cx="6645910" cy="3157220"/>
            <wp:effectExtent l="0" t="0" r="2540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B6496" w14:textId="46985F89" w:rsidR="00313818" w:rsidRDefault="00313818" w:rsidP="001F34D2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11380B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11380B">
        <w:rPr>
          <w:b/>
          <w:bCs/>
          <w:lang w:val="en-US"/>
        </w:rPr>
        <w:t xml:space="preserve"> S</w:t>
      </w:r>
      <w:r w:rsidR="00B51D84">
        <w:rPr>
          <w:b/>
          <w:bCs/>
          <w:lang w:val="en-US"/>
        </w:rPr>
        <w:t>4</w:t>
      </w:r>
      <w:r w:rsidRPr="0011380B">
        <w:rPr>
          <w:lang w:val="en-US"/>
        </w:rPr>
        <w:t xml:space="preserve">: </w:t>
      </w:r>
      <w:r w:rsidRPr="00716712">
        <w:rPr>
          <w:b/>
          <w:lang w:val="en-US"/>
        </w:rPr>
        <w:t xml:space="preserve">Vaccination effect on α-diversity </w:t>
      </w:r>
      <w:r w:rsidRPr="00E17683">
        <w:rPr>
          <w:b/>
          <w:lang w:val="en-GB"/>
        </w:rPr>
        <w:t>of 9-week-old layers</w:t>
      </w:r>
      <w:r>
        <w:rPr>
          <w:b/>
          <w:lang w:val="en-GB"/>
        </w:rPr>
        <w:t>,</w:t>
      </w:r>
      <w:r w:rsidRPr="00E17683">
        <w:rPr>
          <w:b/>
          <w:lang w:val="en-GB"/>
        </w:rPr>
        <w:t xml:space="preserve"> one week after their infection with IBV</w:t>
      </w:r>
      <w:r w:rsidRPr="0011380B">
        <w:rPr>
          <w:lang w:val="en-US"/>
        </w:rPr>
        <w:t xml:space="preserve">. Boxplots of Richness, Chao1, Shannon and </w:t>
      </w:r>
      <w:proofErr w:type="spellStart"/>
      <w:r w:rsidRPr="0011380B">
        <w:rPr>
          <w:lang w:val="en-US"/>
        </w:rPr>
        <w:t>InvSimpson</w:t>
      </w:r>
      <w:proofErr w:type="spellEnd"/>
      <w:r w:rsidRPr="0011380B">
        <w:rPr>
          <w:lang w:val="en-US"/>
        </w:rPr>
        <w:t xml:space="preserve"> indices among in the vaccinated </w:t>
      </w:r>
      <w:r>
        <w:rPr>
          <w:lang w:val="en-US"/>
        </w:rPr>
        <w:t xml:space="preserve">and challenged (V-Ch, </w:t>
      </w:r>
      <w:r w:rsidRPr="0011380B">
        <w:rPr>
          <w:lang w:val="en-US"/>
        </w:rPr>
        <w:t>pink</w:t>
      </w:r>
      <w:r>
        <w:rPr>
          <w:lang w:val="en-US"/>
        </w:rPr>
        <w:t xml:space="preserve"> dot</w:t>
      </w:r>
      <w:r w:rsidRPr="0011380B">
        <w:rPr>
          <w:lang w:val="en-US"/>
        </w:rPr>
        <w:t xml:space="preserve">) and </w:t>
      </w:r>
      <w:r>
        <w:rPr>
          <w:lang w:val="en-US"/>
        </w:rPr>
        <w:t xml:space="preserve">non-vaccinated and challenged </w:t>
      </w:r>
      <w:r w:rsidRPr="0011380B">
        <w:rPr>
          <w:lang w:val="en-US"/>
        </w:rPr>
        <w:t>(</w:t>
      </w:r>
      <w:r>
        <w:rPr>
          <w:lang w:val="en-US"/>
        </w:rPr>
        <w:t xml:space="preserve">NV-Ch, </w:t>
      </w:r>
      <w:r w:rsidRPr="0011380B">
        <w:rPr>
          <w:lang w:val="en-US"/>
        </w:rPr>
        <w:t>blue</w:t>
      </w:r>
      <w:r>
        <w:rPr>
          <w:lang w:val="en-US"/>
        </w:rPr>
        <w:t xml:space="preserve"> dot</w:t>
      </w:r>
      <w:r w:rsidRPr="0011380B">
        <w:rPr>
          <w:lang w:val="en-US"/>
        </w:rPr>
        <w:t>) groups.</w:t>
      </w:r>
      <w:r>
        <w:rPr>
          <w:lang w:val="en-US"/>
        </w:rPr>
        <w:t xml:space="preserve"> </w:t>
      </w:r>
      <w:r w:rsidRPr="007F44CF">
        <w:rPr>
          <w:lang w:val="en-US"/>
        </w:rPr>
        <w:t>Alpha diversity indices</w:t>
      </w:r>
      <w:r>
        <w:rPr>
          <w:lang w:val="en-US"/>
        </w:rPr>
        <w:t xml:space="preserve"> are available in </w:t>
      </w:r>
      <w:r w:rsidR="00873322">
        <w:rPr>
          <w:b/>
          <w:lang w:val="en-US"/>
        </w:rPr>
        <w:t>Supplementary Table</w:t>
      </w:r>
      <w:r w:rsidRPr="00152572">
        <w:rPr>
          <w:b/>
          <w:lang w:val="en-US"/>
        </w:rPr>
        <w:t xml:space="preserve"> </w:t>
      </w:r>
      <w:r w:rsidR="00873322">
        <w:rPr>
          <w:b/>
          <w:lang w:val="en-US"/>
        </w:rPr>
        <w:t>S</w:t>
      </w:r>
      <w:r w:rsidRPr="00152572">
        <w:rPr>
          <w:b/>
          <w:lang w:val="en-US"/>
        </w:rPr>
        <w:t>5</w:t>
      </w:r>
      <w:r>
        <w:rPr>
          <w:lang w:val="en-US"/>
        </w:rPr>
        <w:t>.</w:t>
      </w:r>
    </w:p>
    <w:p w14:paraId="5E95E4C2" w14:textId="3775C616" w:rsidR="00CF5E23" w:rsidRDefault="00CF5E23" w:rsidP="001F34D2">
      <w:pPr>
        <w:spacing w:line="276" w:lineRule="auto"/>
        <w:jc w:val="both"/>
        <w:rPr>
          <w:lang w:val="en-US"/>
        </w:rPr>
      </w:pPr>
    </w:p>
    <w:p w14:paraId="3C3D0B24" w14:textId="0CE1330E" w:rsidR="00CF5E23" w:rsidRDefault="00CF5E23" w:rsidP="001F34D2">
      <w:pPr>
        <w:spacing w:line="276" w:lineRule="auto"/>
        <w:jc w:val="both"/>
        <w:rPr>
          <w:lang w:val="en-US"/>
        </w:rPr>
      </w:pPr>
    </w:p>
    <w:p w14:paraId="367064CC" w14:textId="10D7AF3E" w:rsidR="00CF5E23" w:rsidRDefault="00CF5E23" w:rsidP="001F34D2">
      <w:pPr>
        <w:spacing w:line="276" w:lineRule="auto"/>
        <w:jc w:val="both"/>
        <w:rPr>
          <w:lang w:val="en-US"/>
        </w:rPr>
      </w:pPr>
    </w:p>
    <w:p w14:paraId="3D6A9BCA" w14:textId="72360C17" w:rsidR="00CF5E23" w:rsidRDefault="00CF5E23" w:rsidP="001F34D2">
      <w:pPr>
        <w:spacing w:line="276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8772DCD" wp14:editId="7F441712">
            <wp:extent cx="6645910" cy="3383915"/>
            <wp:effectExtent l="0" t="0" r="2540" b="698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956AE" w14:textId="19B4C555" w:rsidR="00CF5E23" w:rsidRDefault="00CF5E23" w:rsidP="00CF5E23">
      <w:pPr>
        <w:spacing w:line="276" w:lineRule="auto"/>
        <w:jc w:val="both"/>
        <w:rPr>
          <w:lang w:val="en-GB"/>
        </w:rPr>
      </w:pPr>
      <w:r w:rsidRPr="00716712">
        <w:rPr>
          <w:b/>
          <w:bCs/>
          <w:lang w:val="en-US"/>
        </w:rPr>
        <w:t>Sup</w:t>
      </w:r>
      <w:r>
        <w:rPr>
          <w:b/>
          <w:bCs/>
          <w:lang w:val="en-US"/>
        </w:rPr>
        <w:t>p</w:t>
      </w:r>
      <w:r w:rsidRPr="00716712">
        <w:rPr>
          <w:b/>
          <w:bCs/>
          <w:lang w:val="en-US"/>
        </w:rPr>
        <w:t>l</w:t>
      </w:r>
      <w:r>
        <w:rPr>
          <w:b/>
          <w:bCs/>
          <w:lang w:val="en-US"/>
        </w:rPr>
        <w:t>ementary</w:t>
      </w:r>
      <w:r w:rsidRPr="00716712">
        <w:rPr>
          <w:b/>
          <w:bCs/>
          <w:lang w:val="en-US"/>
        </w:rPr>
        <w:t xml:space="preserve"> Fig</w:t>
      </w:r>
      <w:r>
        <w:rPr>
          <w:b/>
          <w:bCs/>
          <w:lang w:val="en-US"/>
        </w:rPr>
        <w:t>.</w:t>
      </w:r>
      <w:r w:rsidRPr="00716712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5</w:t>
      </w:r>
      <w:r w:rsidRPr="00716712">
        <w:rPr>
          <w:lang w:val="en-US"/>
        </w:rPr>
        <w:t xml:space="preserve">: </w:t>
      </w:r>
      <w:r>
        <w:rPr>
          <w:b/>
          <w:lang w:val="en-US"/>
        </w:rPr>
        <w:t>Weight</w:t>
      </w:r>
      <w:r w:rsidRPr="00716712">
        <w:rPr>
          <w:b/>
          <w:lang w:val="en-GB"/>
        </w:rPr>
        <w:t xml:space="preserve"> of 9-week-old layers</w:t>
      </w:r>
      <w:r>
        <w:rPr>
          <w:b/>
          <w:lang w:val="en-GB"/>
        </w:rPr>
        <w:t>,</w:t>
      </w:r>
      <w:r w:rsidRPr="00716712">
        <w:rPr>
          <w:b/>
          <w:lang w:val="en-GB"/>
        </w:rPr>
        <w:t xml:space="preserve"> one week after their infection with IBV</w:t>
      </w:r>
      <w:r w:rsidRPr="0011380B">
        <w:rPr>
          <w:lang w:val="en-GB"/>
        </w:rPr>
        <w:t xml:space="preserve">. </w:t>
      </w:r>
      <w:r>
        <w:rPr>
          <w:lang w:val="en-GB"/>
        </w:rPr>
        <w:t>Weight</w:t>
      </w:r>
      <w:r w:rsidRPr="0011380B">
        <w:rPr>
          <w:lang w:val="en-GB"/>
        </w:rPr>
        <w:t xml:space="preserve"> </w:t>
      </w:r>
      <w:r>
        <w:rPr>
          <w:lang w:val="en-GB"/>
        </w:rPr>
        <w:t xml:space="preserve">(g) </w:t>
      </w:r>
      <w:r w:rsidRPr="0011380B">
        <w:rPr>
          <w:lang w:val="en-GB"/>
        </w:rPr>
        <w:t xml:space="preserve">is given </w:t>
      </w:r>
      <w:r>
        <w:rPr>
          <w:lang w:val="en-GB"/>
        </w:rPr>
        <w:t xml:space="preserve">the day of slaughter </w:t>
      </w:r>
      <w:r w:rsidRPr="0011380B">
        <w:rPr>
          <w:lang w:val="en-GB"/>
        </w:rPr>
        <w:t xml:space="preserve">among the different lines, and according to their vaccine status: vaccinated </w:t>
      </w:r>
      <w:r>
        <w:rPr>
          <w:lang w:val="en-GB"/>
        </w:rPr>
        <w:t xml:space="preserve">and challenged </w:t>
      </w:r>
      <w:r w:rsidRPr="0011380B">
        <w:rPr>
          <w:lang w:val="en-GB"/>
        </w:rPr>
        <w:t>(</w:t>
      </w:r>
      <w:r>
        <w:rPr>
          <w:lang w:val="en-GB"/>
        </w:rPr>
        <w:t>V-Ch</w:t>
      </w:r>
      <w:r w:rsidRPr="0011380B">
        <w:rPr>
          <w:lang w:val="en-GB"/>
        </w:rPr>
        <w:t>) vs no</w:t>
      </w:r>
      <w:r>
        <w:rPr>
          <w:lang w:val="en-GB"/>
        </w:rPr>
        <w:t>n-</w:t>
      </w:r>
      <w:r w:rsidRPr="0011380B">
        <w:rPr>
          <w:lang w:val="en-GB"/>
        </w:rPr>
        <w:t xml:space="preserve">vaccinated </w:t>
      </w:r>
      <w:r>
        <w:rPr>
          <w:lang w:val="en-GB"/>
        </w:rPr>
        <w:t xml:space="preserve">and challenged </w:t>
      </w:r>
      <w:r w:rsidRPr="0011380B">
        <w:rPr>
          <w:lang w:val="en-GB"/>
        </w:rPr>
        <w:t>(</w:t>
      </w:r>
      <w:r>
        <w:rPr>
          <w:lang w:val="en-GB"/>
        </w:rPr>
        <w:t>NV-Ch</w:t>
      </w:r>
      <w:r w:rsidRPr="0011380B">
        <w:rPr>
          <w:lang w:val="en-GB"/>
        </w:rPr>
        <w:t>)</w:t>
      </w:r>
      <w:r>
        <w:rPr>
          <w:lang w:val="en-GB"/>
        </w:rPr>
        <w:t xml:space="preserve"> (n=93)</w:t>
      </w:r>
      <w:r w:rsidRPr="0011380B">
        <w:rPr>
          <w:lang w:val="en-GB"/>
        </w:rPr>
        <w:t>.</w:t>
      </w:r>
    </w:p>
    <w:p w14:paraId="1E7AC69E" w14:textId="77777777" w:rsidR="00CF5E23" w:rsidRDefault="00CF5E23" w:rsidP="001F34D2">
      <w:pPr>
        <w:spacing w:line="276" w:lineRule="auto"/>
        <w:jc w:val="both"/>
        <w:rPr>
          <w:lang w:val="en-US"/>
        </w:rPr>
      </w:pPr>
    </w:p>
    <w:p w14:paraId="6CB325F9" w14:textId="77777777" w:rsidR="00313818" w:rsidRDefault="001F34D2" w:rsidP="001F34D2">
      <w:pPr>
        <w:spacing w:line="480" w:lineRule="auto"/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96A6309" wp14:editId="2166034C">
            <wp:extent cx="3606694" cy="40386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 S5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0373" cy="4053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4AD48" w14:textId="159314F9" w:rsidR="001F34D2" w:rsidRDefault="001F34D2" w:rsidP="001F34D2">
      <w:pPr>
        <w:spacing w:line="276" w:lineRule="auto"/>
        <w:jc w:val="both"/>
        <w:rPr>
          <w:lang w:val="en-US"/>
        </w:rPr>
      </w:pPr>
      <w:r>
        <w:rPr>
          <w:b/>
          <w:bCs/>
          <w:lang w:val="en-GB"/>
        </w:rPr>
        <w:t xml:space="preserve">Supplementary </w:t>
      </w:r>
      <w:r w:rsidRPr="0000515C">
        <w:rPr>
          <w:b/>
          <w:bCs/>
          <w:lang w:val="en-GB"/>
        </w:rPr>
        <w:t>Fig</w:t>
      </w:r>
      <w:r>
        <w:rPr>
          <w:b/>
          <w:bCs/>
          <w:lang w:val="en-GB"/>
        </w:rPr>
        <w:t>. S</w:t>
      </w:r>
      <w:r w:rsidR="00CF5E23">
        <w:rPr>
          <w:b/>
          <w:bCs/>
          <w:lang w:val="en-GB"/>
        </w:rPr>
        <w:t>6</w:t>
      </w:r>
      <w:r>
        <w:rPr>
          <w:b/>
          <w:bCs/>
          <w:lang w:val="en-GB"/>
        </w:rPr>
        <w:t>:</w:t>
      </w:r>
      <w:r>
        <w:rPr>
          <w:lang w:val="en-GB"/>
        </w:rPr>
        <w:t xml:space="preserve"> </w:t>
      </w:r>
      <w:r w:rsidRPr="00C069C5">
        <w:rPr>
          <w:b/>
          <w:lang w:val="en-GB"/>
        </w:rPr>
        <w:t xml:space="preserve">Association between chicken caecal microbiota and </w:t>
      </w:r>
      <w:proofErr w:type="spellStart"/>
      <w:r w:rsidRPr="00C069C5">
        <w:rPr>
          <w:b/>
          <w:lang w:val="en-US"/>
        </w:rPr>
        <w:t>TCR</w:t>
      </w:r>
      <w:r w:rsidRPr="00C069C5">
        <w:rPr>
          <w:b/>
          <w:vertAlign w:val="subscript"/>
          <w:lang w:val="en-US"/>
        </w:rPr>
        <w:t>ϒδ</w:t>
      </w:r>
      <w:proofErr w:type="spellEnd"/>
      <w:r w:rsidRPr="00C069C5">
        <w:rPr>
          <w:b/>
          <w:lang w:val="en-US"/>
        </w:rPr>
        <w:t xml:space="preserve"> on </w:t>
      </w:r>
      <w:proofErr w:type="spellStart"/>
      <w:r w:rsidRPr="00C069C5">
        <w:rPr>
          <w:b/>
          <w:lang w:val="en-US"/>
        </w:rPr>
        <w:t>TCR</w:t>
      </w:r>
      <w:r w:rsidRPr="00C069C5">
        <w:rPr>
          <w:b/>
          <w:vertAlign w:val="subscript"/>
          <w:lang w:val="en-US"/>
        </w:rPr>
        <w:t>ϒδ</w:t>
      </w:r>
      <w:proofErr w:type="spellEnd"/>
      <w:r w:rsidRPr="00C069C5">
        <w:rPr>
          <w:b/>
          <w:vertAlign w:val="superscript"/>
          <w:lang w:val="en-US"/>
        </w:rPr>
        <w:t>+</w:t>
      </w:r>
      <w:r w:rsidRPr="00C069C5">
        <w:rPr>
          <w:b/>
          <w:lang w:val="en-US"/>
        </w:rPr>
        <w:t xml:space="preserve"> T cells</w:t>
      </w:r>
      <w:r>
        <w:rPr>
          <w:b/>
          <w:lang w:val="en-US"/>
        </w:rPr>
        <w:t xml:space="preserve"> in laying hens, one week after their infection with IBV</w:t>
      </w:r>
      <w:r w:rsidRPr="0000515C">
        <w:rPr>
          <w:lang w:val="en-US"/>
        </w:rPr>
        <w:t xml:space="preserve">. </w:t>
      </w:r>
      <w:r w:rsidRPr="0000515C">
        <w:rPr>
          <w:lang w:val="en-GB"/>
        </w:rPr>
        <w:t xml:space="preserve">NMDS representation of the caecal microbiota with their individual levels of </w:t>
      </w:r>
      <w:proofErr w:type="spellStart"/>
      <w:r w:rsidRPr="0000515C">
        <w:rPr>
          <w:lang w:val="en-US"/>
        </w:rPr>
        <w:t>TCR</w:t>
      </w:r>
      <w:r w:rsidRPr="0000515C">
        <w:rPr>
          <w:vertAlign w:val="subscript"/>
          <w:lang w:val="en-US"/>
        </w:rPr>
        <w:t>ϒδ</w:t>
      </w:r>
      <w:proofErr w:type="spellEnd"/>
      <w:r w:rsidRPr="0000515C">
        <w:rPr>
          <w:lang w:val="en-US"/>
        </w:rPr>
        <w:t xml:space="preserve"> on </w:t>
      </w:r>
      <w:proofErr w:type="spellStart"/>
      <w:r w:rsidRPr="0000515C">
        <w:rPr>
          <w:lang w:val="en-US"/>
        </w:rPr>
        <w:t>TCR</w:t>
      </w:r>
      <w:r w:rsidRPr="0000515C">
        <w:rPr>
          <w:vertAlign w:val="subscript"/>
          <w:lang w:val="en-US"/>
        </w:rPr>
        <w:t>ϒδ</w:t>
      </w:r>
      <w:proofErr w:type="spellEnd"/>
      <w:r w:rsidRPr="0000515C">
        <w:rPr>
          <w:vertAlign w:val="superscript"/>
          <w:lang w:val="en-US"/>
        </w:rPr>
        <w:t>+</w:t>
      </w:r>
      <w:r w:rsidRPr="0000515C">
        <w:rPr>
          <w:lang w:val="en-US"/>
        </w:rPr>
        <w:t xml:space="preserve"> T cells (points with a gradient of color</w:t>
      </w:r>
      <w:r>
        <w:rPr>
          <w:lang w:val="en-US"/>
        </w:rPr>
        <w:t xml:space="preserve"> representing the level of </w:t>
      </w:r>
      <w:r w:rsidRPr="005B5893">
        <w:rPr>
          <w:rFonts w:ascii="Calibri" w:eastAsia="Times New Roman" w:hAnsi="Calibri" w:cs="Calibri"/>
          <w:bCs/>
          <w:color w:val="000000"/>
          <w:lang w:val="en-US" w:eastAsia="fr-FR"/>
        </w:rPr>
        <w:t>TCR</w:t>
      </w:r>
      <w:proofErr w:type="spellStart"/>
      <w:r w:rsidRPr="005B5893">
        <w:rPr>
          <w:rFonts w:ascii="Calibri" w:eastAsia="Times New Roman" w:hAnsi="Calibri" w:cs="Calibri"/>
          <w:bCs/>
          <w:color w:val="000000"/>
          <w:vertAlign w:val="subscript"/>
          <w:lang w:eastAsia="fr-FR"/>
        </w:rPr>
        <w:t>ϒδ</w:t>
      </w:r>
      <w:proofErr w:type="spellEnd"/>
      <w:r w:rsidRPr="005B5893">
        <w:rPr>
          <w:rFonts w:ascii="Calibri" w:eastAsia="Times New Roman" w:hAnsi="Calibri" w:cs="Calibri"/>
          <w:bCs/>
          <w:color w:val="000000"/>
          <w:lang w:val="en-US" w:eastAsia="fr-FR"/>
        </w:rPr>
        <w:t xml:space="preserve"> expression on </w:t>
      </w:r>
      <w:r>
        <w:rPr>
          <w:rFonts w:ascii="Calibri" w:eastAsia="Times New Roman" w:hAnsi="Calibri" w:cs="Calibri"/>
          <w:bCs/>
          <w:color w:val="000000"/>
          <w:lang w:val="en-US" w:eastAsia="fr-FR"/>
        </w:rPr>
        <w:t>TCR</w:t>
      </w:r>
      <w:proofErr w:type="spellStart"/>
      <w:r w:rsidRPr="002E396D">
        <w:rPr>
          <w:rFonts w:ascii="Calibri" w:eastAsia="Times New Roman" w:hAnsi="Calibri" w:cs="Calibri"/>
          <w:bCs/>
          <w:color w:val="000000"/>
          <w:vertAlign w:val="subscript"/>
          <w:lang w:eastAsia="fr-FR"/>
        </w:rPr>
        <w:t>δϒ</w:t>
      </w:r>
      <w:proofErr w:type="spellEnd"/>
      <w:r w:rsidRPr="005B5893">
        <w:rPr>
          <w:rFonts w:ascii="Calibri" w:eastAsia="Times New Roman" w:hAnsi="Calibri" w:cs="Calibri"/>
          <w:bCs/>
          <w:color w:val="000000"/>
          <w:lang w:val="en-US" w:eastAsia="fr-FR"/>
        </w:rPr>
        <w:t xml:space="preserve"> T cells</w:t>
      </w:r>
      <w:r w:rsidRPr="0000515C">
        <w:rPr>
          <w:lang w:val="en-US"/>
        </w:rPr>
        <w:t xml:space="preserve">). </w:t>
      </w:r>
    </w:p>
    <w:p w14:paraId="27386552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47834575" w14:textId="77777777" w:rsidR="003625B8" w:rsidRDefault="003625B8" w:rsidP="001F34D2">
      <w:pPr>
        <w:spacing w:line="276" w:lineRule="auto"/>
        <w:jc w:val="both"/>
        <w:rPr>
          <w:lang w:val="en-US"/>
        </w:rPr>
      </w:pPr>
      <w:r w:rsidRPr="003625B8">
        <w:rPr>
          <w:b/>
          <w:lang w:val="en-US"/>
        </w:rPr>
        <w:lastRenderedPageBreak/>
        <w:t>Supplementary Table S2:</w:t>
      </w:r>
      <w:r w:rsidRPr="003625B8">
        <w:rPr>
          <w:lang w:val="en-US"/>
        </w:rPr>
        <w:t xml:space="preserve"> Co-abundance network at the genus level. Correlation and their associated p-value between relative abundances of each couple of genus from the cecal microbiota</w:t>
      </w:r>
      <w:r>
        <w:rPr>
          <w:lang w:val="en-US"/>
        </w:rPr>
        <w:t xml:space="preserve"> </w:t>
      </w:r>
      <w:r w:rsidRPr="003625B8">
        <w:rPr>
          <w:lang w:val="en-US"/>
        </w:rPr>
        <w:t xml:space="preserve">of laying hens that displayed a significant correlation. Unknown annotation at the genus level </w:t>
      </w:r>
      <w:proofErr w:type="gramStart"/>
      <w:r w:rsidRPr="003625B8">
        <w:rPr>
          <w:lang w:val="en-US"/>
        </w:rPr>
        <w:t>are</w:t>
      </w:r>
      <w:proofErr w:type="gramEnd"/>
      <w:r w:rsidRPr="003625B8">
        <w:rPr>
          <w:lang w:val="en-US"/>
        </w:rPr>
        <w:t xml:space="preserve"> given at a lower rank: (f) family, or (c) class.</w:t>
      </w:r>
    </w:p>
    <w:p w14:paraId="120C7478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2"/>
        <w:gridCol w:w="3118"/>
        <w:gridCol w:w="3118"/>
        <w:gridCol w:w="1078"/>
        <w:gridCol w:w="895"/>
        <w:gridCol w:w="905"/>
      </w:tblGrid>
      <w:tr w:rsidR="003625B8" w:rsidRPr="003625B8" w14:paraId="0E220A98" w14:textId="77777777" w:rsidTr="003625B8">
        <w:trPr>
          <w:trHeight w:val="315"/>
        </w:trPr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CE6B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Correlation</w:t>
            </w:r>
            <w:proofErr w:type="spellEnd"/>
          </w:p>
        </w:tc>
        <w:tc>
          <w:tcPr>
            <w:tcW w:w="2777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8B495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 xml:space="preserve">Couple of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genera</w:t>
            </w:r>
            <w:proofErr w:type="spellEnd"/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8EF5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Correlation</w:t>
            </w:r>
            <w:proofErr w:type="spellEnd"/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3971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p-value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7C15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FDR</w:t>
            </w:r>
          </w:p>
        </w:tc>
      </w:tr>
      <w:tr w:rsidR="003625B8" w:rsidRPr="003625B8" w14:paraId="2647B3B2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D1BB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ositvie</w:t>
            </w:r>
            <w:proofErr w:type="spellEnd"/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4C04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Escherichia-Shigell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A1E0D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Gammaproteobactria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(c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FC87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96A3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E+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CD80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E+00</w:t>
            </w:r>
          </w:p>
        </w:tc>
      </w:tr>
      <w:tr w:rsidR="003625B8" w:rsidRPr="003625B8" w14:paraId="48836A9E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58DE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0BEE3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CAG-35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7F59D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(f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6582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FF0D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E+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FFF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E+00</w:t>
            </w:r>
          </w:p>
        </w:tc>
      </w:tr>
      <w:tr w:rsidR="003625B8" w:rsidRPr="003625B8" w14:paraId="26C22D1E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DF89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178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CAG-35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F030C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Caproiciproducen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484D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807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E+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B32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E+00</w:t>
            </w:r>
          </w:p>
        </w:tc>
      </w:tr>
      <w:tr w:rsidR="003625B8" w:rsidRPr="003625B8" w14:paraId="7B330762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A4D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60793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Caproiciproducen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D7E14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(f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906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39D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E+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558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0E+00</w:t>
            </w:r>
          </w:p>
        </w:tc>
      </w:tr>
      <w:tr w:rsidR="003625B8" w:rsidRPr="003625B8" w14:paraId="3D2E326D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F437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D3395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Anaerosporobacte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0A9E1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Negativibacillu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1F2E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083C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.44E-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268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27E-13</w:t>
            </w:r>
          </w:p>
        </w:tc>
      </w:tr>
      <w:tr w:rsidR="003625B8" w:rsidRPr="003625B8" w14:paraId="789BA5E8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15A5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36DCF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NK4A214 group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86C7F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Defluviitale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UCG-0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3D3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7B9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.60E-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524A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38E-10</w:t>
            </w:r>
          </w:p>
        </w:tc>
      </w:tr>
      <w:tr w:rsidR="003625B8" w:rsidRPr="003625B8" w14:paraId="3C513837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AFA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6F1E2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NK4A214 group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A33A2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Lachnospir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BA11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00E5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.28E-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37D7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56E-09</w:t>
            </w:r>
          </w:p>
        </w:tc>
      </w:tr>
      <w:tr w:rsidR="003625B8" w:rsidRPr="003625B8" w14:paraId="07497CE6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664B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3301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UCG-01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92AF1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Candidat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Soleaferre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11CB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948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29E-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D044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.13E-08</w:t>
            </w:r>
          </w:p>
        </w:tc>
      </w:tr>
      <w:tr w:rsidR="003625B8" w:rsidRPr="003625B8" w14:paraId="2B0AA1CC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92F0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6D6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Lachnospira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B67D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Defluviitale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UCG-0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C093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A2F9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.65E-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841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32E-07</w:t>
            </w:r>
          </w:p>
        </w:tc>
      </w:tr>
      <w:tr w:rsidR="003625B8" w:rsidRPr="003625B8" w14:paraId="0C8051F6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E13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67145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Pseudoflavonifracto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43FED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UCG-0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5B7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9B2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.65E-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067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44E-07</w:t>
            </w:r>
          </w:p>
        </w:tc>
      </w:tr>
      <w:tr w:rsidR="003625B8" w:rsidRPr="003625B8" w14:paraId="282B9DED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037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AF71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Lachnospir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NC2004 group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15945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Negativibacillu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700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8CB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.32E-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2FF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93E-07</w:t>
            </w:r>
          </w:p>
        </w:tc>
      </w:tr>
      <w:tr w:rsidR="003625B8" w:rsidRPr="003625B8" w14:paraId="296BD265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6515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079C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Oscillibacte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CAAF2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Fibrobacter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021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8B57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21E-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EF5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59E-07</w:t>
            </w:r>
          </w:p>
        </w:tc>
      </w:tr>
      <w:tr w:rsidR="003625B8" w:rsidRPr="003625B8" w14:paraId="55EA4713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34D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3F99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Pseudoflavonifracto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7B775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Candidat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Soleaferre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5EC6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10A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53E-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72F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.02E-07</w:t>
            </w:r>
          </w:p>
        </w:tc>
      </w:tr>
      <w:tr w:rsidR="003625B8" w:rsidRPr="003625B8" w14:paraId="64F67E2A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584B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07AB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Oscillibacte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004E4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genu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8432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A62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76E-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3343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.22E-07</w:t>
            </w:r>
          </w:p>
        </w:tc>
      </w:tr>
      <w:tr w:rsidR="003625B8" w:rsidRPr="003625B8" w14:paraId="2F38DB97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2F1D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A41E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Bacillaceae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(f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8D2A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UCG-0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68D5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9045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25E-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77CB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.83E-07</w:t>
            </w:r>
          </w:p>
        </w:tc>
      </w:tr>
      <w:tr w:rsidR="003625B8" w:rsidRPr="003625B8" w14:paraId="0E23B743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F88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780F4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Gammaproteobactria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(c) 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ADAAC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Anaerostipe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BDA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2F8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.95E-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CD3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.90E-07</w:t>
            </w:r>
          </w:p>
        </w:tc>
      </w:tr>
      <w:tr w:rsidR="003625B8" w:rsidRPr="003625B8" w14:paraId="71F8420D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A379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47DA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Flavonifracto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5D7B9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Oscillibacter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9C6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B526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.96E-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5DC1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20E-06</w:t>
            </w:r>
          </w:p>
        </w:tc>
      </w:tr>
      <w:tr w:rsidR="003625B8" w:rsidRPr="003625B8" w14:paraId="4EF98605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F0A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CB61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Family XIII AD3011 group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A1A5D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NK4A214 group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2184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977D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12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411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43E-06</w:t>
            </w:r>
          </w:p>
        </w:tc>
      </w:tr>
      <w:tr w:rsidR="003625B8" w:rsidRPr="003625B8" w14:paraId="6E7A848F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462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B4C4B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oseburia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A91F7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Tyzzerell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9DD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9937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25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716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53E-06</w:t>
            </w:r>
          </w:p>
        </w:tc>
      </w:tr>
      <w:tr w:rsidR="003625B8" w:rsidRPr="003625B8" w14:paraId="180FE8AB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C63B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A120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uminiclostridium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41846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Oscillibacter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127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6362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93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445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24E-06</w:t>
            </w:r>
          </w:p>
        </w:tc>
      </w:tr>
      <w:tr w:rsidR="003625B8" w:rsidRPr="003625B8" w14:paraId="7459C024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B5E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00DC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Escherichia-Shigella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5DCA1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Anaerostipe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DC4C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302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48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D19F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76E-06</w:t>
            </w:r>
          </w:p>
        </w:tc>
      </w:tr>
      <w:tr w:rsidR="003625B8" w:rsidRPr="003625B8" w14:paraId="34A334EF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D13C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B6B2B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Intestinimona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B0FDB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Ruminiclostridium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C507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2A6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93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2E7C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.12E-06</w:t>
            </w:r>
          </w:p>
        </w:tc>
      </w:tr>
      <w:tr w:rsidR="003625B8" w:rsidRPr="003625B8" w14:paraId="54F36167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274B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4E2D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Sellimona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4F42F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Anaerostipe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86EC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17D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.10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472C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.19E-06</w:t>
            </w:r>
          </w:p>
        </w:tc>
      </w:tr>
      <w:tr w:rsidR="003625B8" w:rsidRPr="003625B8" w14:paraId="5E5FA38F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9FF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1574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Lachnospir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 xml:space="preserve"> FCS020 group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E9130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GCA-9000665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4E07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3083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.94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F3CE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.82E-06</w:t>
            </w:r>
          </w:p>
        </w:tc>
      </w:tr>
      <w:tr w:rsidR="003625B8" w:rsidRPr="003625B8" w14:paraId="5ED46CB9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8FA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9FF4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Pseudoflavonifracto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E4CE0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Oscillospir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032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61A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01E-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47BF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.59E-06</w:t>
            </w:r>
          </w:p>
        </w:tc>
      </w:tr>
      <w:tr w:rsidR="003625B8" w:rsidRPr="003625B8" w14:paraId="3CE42F5F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BE5D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CA9B7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Family XIII AD3011 group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7B80E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fr-FR"/>
              </w:rPr>
              <w:t>CHKCI0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CE47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5EBA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.36E-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EE6A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.82E-05</w:t>
            </w:r>
          </w:p>
        </w:tc>
      </w:tr>
      <w:tr w:rsidR="003625B8" w:rsidRPr="003625B8" w14:paraId="524F0C23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360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Negative</w:t>
            </w:r>
            <w:proofErr w:type="spellEnd"/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FD83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Eisenbergiella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85E10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Candidat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Soleaferre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D4CA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-0.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748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5.76E-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808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8.66E-07</w:t>
            </w:r>
          </w:p>
        </w:tc>
      </w:tr>
      <w:tr w:rsidR="003625B8" w:rsidRPr="003625B8" w14:paraId="27D2E198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17FF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299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Pseudoflavonifracto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6C5BF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Eisenbergiell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D113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-0.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78B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6.64E-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DE3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9.42E-07</w:t>
            </w:r>
          </w:p>
        </w:tc>
      </w:tr>
      <w:tr w:rsidR="003625B8" w:rsidRPr="003625B8" w14:paraId="3D0B4F9E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525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CB4D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genu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4F2B6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Candidat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Soleaferre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FEA4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-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E46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7.87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477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7.35E-06</w:t>
            </w:r>
          </w:p>
        </w:tc>
      </w:tr>
      <w:tr w:rsidR="003625B8" w:rsidRPr="003625B8" w14:paraId="22127DC1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A25B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56B45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 xml:space="preserve"> NK4A214 group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0F9BA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Eisenbergiell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2F3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-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E26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8.05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0F2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7.35E-06</w:t>
            </w:r>
          </w:p>
        </w:tc>
      </w:tr>
      <w:tr w:rsidR="003625B8" w:rsidRPr="003625B8" w14:paraId="4F7EB7C5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F1C5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3862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Eisenbergiella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FF991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 xml:space="preserve"> UCG-0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141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-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D2C6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8.48E-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CC1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7.47E-06</w:t>
            </w:r>
          </w:p>
        </w:tc>
      </w:tr>
      <w:tr w:rsidR="003625B8" w:rsidRPr="003625B8" w14:paraId="5F7D83D7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CCE7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A8E04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Anaerostipes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70BEB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 xml:space="preserve"> UCG-0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0EF6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-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B1F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1.19E-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F92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9.78E-06</w:t>
            </w:r>
          </w:p>
        </w:tc>
      </w:tr>
      <w:tr w:rsidR="003625B8" w:rsidRPr="003625B8" w14:paraId="6A1BEA4B" w14:textId="77777777" w:rsidTr="003625B8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C92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D25FB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Lachnospir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 xml:space="preserve"> FCS020 group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6B9DE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genu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54F8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-0.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85AF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1.95E-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576D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1.55E-05</w:t>
            </w:r>
          </w:p>
        </w:tc>
      </w:tr>
      <w:tr w:rsidR="003625B8" w:rsidRPr="003625B8" w14:paraId="5588C2C8" w14:textId="77777777" w:rsidTr="003625B8">
        <w:trPr>
          <w:trHeight w:val="315"/>
        </w:trPr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82C3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FF0000"/>
                <w:sz w:val="20"/>
                <w:lang w:eastAsia="fr-FR"/>
              </w:rPr>
              <w:t> </w:t>
            </w:r>
          </w:p>
        </w:tc>
        <w:tc>
          <w:tcPr>
            <w:tcW w:w="138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431B1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Oscillibacter</w:t>
            </w:r>
            <w:proofErr w:type="spellEnd"/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2F745" w14:textId="77777777" w:rsidR="003625B8" w:rsidRPr="003625B8" w:rsidRDefault="003625B8" w:rsidP="003625B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sz w:val="20"/>
                <w:lang w:eastAsia="fr-FR"/>
              </w:rPr>
              <w:t xml:space="preserve"> UCG-01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4CCB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-0.5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F2AC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3.18E-0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7FB8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sz w:val="20"/>
                <w:lang w:eastAsia="fr-FR"/>
              </w:rPr>
              <w:t>2.39E-05</w:t>
            </w:r>
          </w:p>
        </w:tc>
      </w:tr>
    </w:tbl>
    <w:p w14:paraId="7AA54599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316C01B5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178A51CD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3070DF2B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752E4936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0BBB9F98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37E6512D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19C505B7" w14:textId="77777777" w:rsidR="003625B8" w:rsidRDefault="003625B8" w:rsidP="003625B8">
      <w:pPr>
        <w:spacing w:after="0" w:line="276" w:lineRule="auto"/>
        <w:jc w:val="both"/>
        <w:rPr>
          <w:lang w:val="en-US"/>
        </w:rPr>
      </w:pPr>
      <w:r w:rsidRPr="003625B8">
        <w:rPr>
          <w:b/>
          <w:lang w:val="en-US"/>
        </w:rPr>
        <w:lastRenderedPageBreak/>
        <w:t>Supplementary Table S4:</w:t>
      </w:r>
      <w:r w:rsidRPr="003625B8">
        <w:rPr>
          <w:lang w:val="en-US"/>
        </w:rPr>
        <w:t xml:space="preserve"> Effect of IBV vaccination on OTU relative abundance in </w:t>
      </w:r>
      <w:proofErr w:type="spellStart"/>
      <w:r w:rsidRPr="003625B8">
        <w:rPr>
          <w:lang w:val="en-US"/>
        </w:rPr>
        <w:t>caecal</w:t>
      </w:r>
      <w:proofErr w:type="spellEnd"/>
      <w:r w:rsidRPr="003625B8">
        <w:rPr>
          <w:lang w:val="en-US"/>
        </w:rPr>
        <w:t xml:space="preserve"> microbiota of each MHC line.</w:t>
      </w:r>
    </w:p>
    <w:p w14:paraId="3678F334" w14:textId="77777777" w:rsidR="003625B8" w:rsidRDefault="003625B8" w:rsidP="001F34D2">
      <w:pPr>
        <w:spacing w:line="276" w:lineRule="auto"/>
        <w:jc w:val="both"/>
        <w:rPr>
          <w:lang w:val="en-US"/>
        </w:rPr>
      </w:pPr>
      <w:r w:rsidRPr="003625B8">
        <w:rPr>
          <w:lang w:val="en-US"/>
        </w:rPr>
        <w:t>The p-value, and adjusted p-value of the difference is given, and we indicated the mean relative abundance of each OTU in the vaccinated and not vaccinated (control) group.</w:t>
      </w:r>
      <w:r>
        <w:rPr>
          <w:lang w:val="en-US"/>
        </w:rPr>
        <w:t xml:space="preserve"> </w:t>
      </w:r>
      <w:r w:rsidRPr="003625B8">
        <w:rPr>
          <w:lang w:val="en-US"/>
        </w:rPr>
        <w:t>OTU taxonomy is given at the phylum, family, and genus level when available, with '-' indicating that the annotation is the same than the taxonomy of the OTU above.</w:t>
      </w:r>
    </w:p>
    <w:p w14:paraId="5916F4CB" w14:textId="77777777" w:rsidR="003625B8" w:rsidRPr="003625B8" w:rsidRDefault="003625B8" w:rsidP="001F34D2">
      <w:pPr>
        <w:spacing w:line="276" w:lineRule="auto"/>
        <w:jc w:val="both"/>
        <w:rPr>
          <w:sz w:val="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75"/>
        <w:gridCol w:w="684"/>
        <w:gridCol w:w="637"/>
        <w:gridCol w:w="1712"/>
        <w:gridCol w:w="1888"/>
        <w:gridCol w:w="758"/>
        <w:gridCol w:w="766"/>
        <w:gridCol w:w="973"/>
        <w:gridCol w:w="973"/>
      </w:tblGrid>
      <w:tr w:rsidR="003625B8" w:rsidRPr="003625B8" w14:paraId="54198D47" w14:textId="77777777" w:rsidTr="00E931DC">
        <w:trPr>
          <w:trHeight w:val="300"/>
        </w:trPr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06F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Line</w:t>
            </w:r>
          </w:p>
        </w:tc>
        <w:tc>
          <w:tcPr>
            <w:tcW w:w="3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A9BE7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OTU</w:t>
            </w:r>
          </w:p>
        </w:tc>
        <w:tc>
          <w:tcPr>
            <w:tcW w:w="3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FCD6C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phylum</w:t>
            </w:r>
          </w:p>
        </w:tc>
        <w:tc>
          <w:tcPr>
            <w:tcW w:w="3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C8CB0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class</w:t>
            </w:r>
          </w:p>
        </w:tc>
        <w:tc>
          <w:tcPr>
            <w:tcW w:w="8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2124C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family</w:t>
            </w:r>
            <w:proofErr w:type="spellEnd"/>
          </w:p>
        </w:tc>
        <w:tc>
          <w:tcPr>
            <w:tcW w:w="90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8DD03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78F47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p-values</w:t>
            </w:r>
          </w:p>
        </w:tc>
        <w:tc>
          <w:tcPr>
            <w:tcW w:w="3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466A9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FDR</w:t>
            </w:r>
          </w:p>
        </w:tc>
        <w:tc>
          <w:tcPr>
            <w:tcW w:w="93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31C8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Mean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 xml:space="preserve"> relative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abundance</w:t>
            </w:r>
            <w:proofErr w:type="spellEnd"/>
          </w:p>
        </w:tc>
      </w:tr>
      <w:tr w:rsidR="003625B8" w:rsidRPr="003625B8" w14:paraId="18933486" w14:textId="77777777" w:rsidTr="00E931DC">
        <w:trPr>
          <w:trHeight w:val="315"/>
        </w:trPr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DC5C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 xml:space="preserve">(OTU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number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)</w:t>
            </w:r>
          </w:p>
        </w:tc>
        <w:tc>
          <w:tcPr>
            <w:tcW w:w="3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8DC6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3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C19F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3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DA5B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81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B877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90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9CC1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3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71D4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3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A992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2A37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V-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Ch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609C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NV-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Ch</w:t>
            </w:r>
            <w:proofErr w:type="spellEnd"/>
          </w:p>
        </w:tc>
      </w:tr>
      <w:tr w:rsidR="003625B8" w:rsidRPr="003625B8" w14:paraId="2628DFF7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2C8D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 xml:space="preserve">B2-line (39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OTUs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03AA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7AC6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irmicut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D60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lostridi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929A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0CF3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Eisenbergiella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D36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9E-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F3A1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80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5000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0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5E7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68E-03</w:t>
            </w:r>
          </w:p>
        </w:tc>
      </w:tr>
      <w:tr w:rsidR="003625B8" w:rsidRPr="003625B8" w14:paraId="7027C90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D88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4808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4673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828C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5F6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1D2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145F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92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6609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23E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2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E351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0E-04</w:t>
            </w:r>
          </w:p>
        </w:tc>
      </w:tr>
      <w:tr w:rsidR="003625B8" w:rsidRPr="003625B8" w14:paraId="3B1701B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418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D1D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4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3F7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44C3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86D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9E4C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NK4A136 grou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92D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93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09B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3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DAA3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08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9EF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21E-05</w:t>
            </w:r>
          </w:p>
        </w:tc>
      </w:tr>
      <w:tr w:rsidR="003625B8" w:rsidRPr="003625B8" w14:paraId="4B1A232B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5B6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CE9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3B5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794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DD43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1A2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1B5B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13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4F0C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29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6D6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80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2552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8E-05</w:t>
            </w:r>
          </w:p>
        </w:tc>
      </w:tr>
      <w:tr w:rsidR="003625B8" w:rsidRPr="003625B8" w14:paraId="1B823F11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0C9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491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70C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DC34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5DD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2C9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torques grou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67A9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1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AFBB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6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70F5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82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46C7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93E-04</w:t>
            </w:r>
          </w:p>
        </w:tc>
      </w:tr>
      <w:tr w:rsidR="003625B8" w:rsidRPr="003625B8" w14:paraId="56F72D4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323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177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166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4AD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A7A7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149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AF97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5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1EF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6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FAE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62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A40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3E-03</w:t>
            </w:r>
          </w:p>
        </w:tc>
      </w:tr>
      <w:tr w:rsidR="003625B8" w:rsidRPr="003625B8" w14:paraId="5B7D3326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1E7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6C0B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53B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A3D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F565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F0CA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581D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7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014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3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A5C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06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0C5B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09E-04</w:t>
            </w:r>
          </w:p>
        </w:tc>
      </w:tr>
      <w:tr w:rsidR="003625B8" w:rsidRPr="003625B8" w14:paraId="420C0050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031D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DFD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141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94E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B7B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BD5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Tyzzerella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0B93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54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8FA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6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F29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21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DE6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03E-04</w:t>
            </w:r>
          </w:p>
        </w:tc>
      </w:tr>
      <w:tr w:rsidR="003625B8" w:rsidRPr="003625B8" w14:paraId="70A5A3AD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4C51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90C5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C614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C55D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789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18D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usicatenibacter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E3D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36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0B1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08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56D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17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6D49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04E-04</w:t>
            </w:r>
          </w:p>
        </w:tc>
      </w:tr>
      <w:tr w:rsidR="003625B8" w:rsidRPr="003625B8" w14:paraId="0CCCCB2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51E5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A624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7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E44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6B25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587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DB8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Anaerosporobacter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C54B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57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8F7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50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1DCE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32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D8B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90E-04</w:t>
            </w:r>
          </w:p>
        </w:tc>
      </w:tr>
      <w:tr w:rsidR="003625B8" w:rsidRPr="003625B8" w14:paraId="01B86D0C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737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A754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4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131C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801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2330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3A6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clostridiu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4C1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93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1EC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76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5FC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52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4AE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06E-05</w:t>
            </w:r>
          </w:p>
        </w:tc>
      </w:tr>
      <w:tr w:rsidR="003625B8" w:rsidRPr="003625B8" w14:paraId="603ADAE3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1E0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F27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EAC5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6FE2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0982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ABBC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3B64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97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4F04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956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6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C18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89E-04</w:t>
            </w:r>
          </w:p>
        </w:tc>
      </w:tr>
      <w:tr w:rsidR="003625B8" w:rsidRPr="003625B8" w14:paraId="2F36F5D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32E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A564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C099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93AC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1ACD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13F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C73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6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FA85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3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A6BF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03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084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62E-04</w:t>
            </w:r>
          </w:p>
        </w:tc>
      </w:tr>
      <w:tr w:rsidR="003625B8" w:rsidRPr="003625B8" w14:paraId="7A422181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309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329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0DE1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4EF4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C1EE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97E6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CEA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2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F582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6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4B3F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7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091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77E-05</w:t>
            </w:r>
          </w:p>
        </w:tc>
      </w:tr>
      <w:tr w:rsidR="003625B8" w:rsidRPr="003625B8" w14:paraId="69A8F86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43C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208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881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473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7761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A7F9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7E6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40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4237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08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45C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10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CD01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95E-03</w:t>
            </w:r>
          </w:p>
        </w:tc>
      </w:tr>
      <w:tr w:rsidR="003625B8" w:rsidRPr="003625B8" w14:paraId="6ED6C247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E314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6456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3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E9A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301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D76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D330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UCG-0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CA4B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83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B7E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0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E8D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75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A57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09E-05</w:t>
            </w:r>
          </w:p>
        </w:tc>
      </w:tr>
      <w:tr w:rsidR="003625B8" w:rsidRPr="003625B8" w14:paraId="09E089CB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230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428C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D38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DAF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630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E2F8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2F65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09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167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29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481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26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9B1A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72E-03</w:t>
            </w:r>
          </w:p>
        </w:tc>
      </w:tr>
      <w:tr w:rsidR="003625B8" w:rsidRPr="003625B8" w14:paraId="61D59EE8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2E07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A76D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241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8E9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97FC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8087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91A1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2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AB6E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3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826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8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EACB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47E-03</w:t>
            </w:r>
          </w:p>
        </w:tc>
      </w:tr>
      <w:tr w:rsidR="003625B8" w:rsidRPr="003625B8" w14:paraId="6F598B0D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E18B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7675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56C2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2AFF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7F7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692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FE2018 grou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5C97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82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FAA9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5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FEB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31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154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0E-02</w:t>
            </w:r>
          </w:p>
        </w:tc>
      </w:tr>
      <w:tr w:rsidR="003625B8" w:rsidRPr="003625B8" w14:paraId="0798555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636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BBE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B9A0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3FC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C6C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F9CF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Blautia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5D5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44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5DE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2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EA9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78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D9EF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96E-04</w:t>
            </w:r>
          </w:p>
        </w:tc>
      </w:tr>
      <w:tr w:rsidR="003625B8" w:rsidRPr="003625B8" w14:paraId="32A7811D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E4B0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26C9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CDDA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0591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7FC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C68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8BE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91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FB72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6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CFF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49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3581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13E-03</w:t>
            </w:r>
          </w:p>
        </w:tc>
      </w:tr>
      <w:tr w:rsidR="003625B8" w:rsidRPr="003625B8" w14:paraId="09DEC38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0FAB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E4B3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556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108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4A3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family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8EB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C5DF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0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A18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37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6AF9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46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B635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05E-04</w:t>
            </w:r>
          </w:p>
        </w:tc>
      </w:tr>
      <w:tr w:rsidR="003625B8" w:rsidRPr="003625B8" w14:paraId="63213241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F80A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A7D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EB1C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714D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8062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C66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aecalibacteriu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90B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34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DD64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3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6B1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45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3BC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55E-01</w:t>
            </w:r>
          </w:p>
        </w:tc>
      </w:tr>
      <w:tr w:rsidR="003625B8" w:rsidRPr="003625B8" w14:paraId="14159F6C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1E1F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7CA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B85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A93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2F6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FFBB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UCG-0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80E7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5E-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EEE2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26E-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081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40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8439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88E-02</w:t>
            </w:r>
          </w:p>
        </w:tc>
      </w:tr>
      <w:tr w:rsidR="003625B8" w:rsidRPr="003625B8" w14:paraId="065D02E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A21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50F0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2C0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9E6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0709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B7AF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A0FC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05E-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42C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96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495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05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4982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43E-03</w:t>
            </w:r>
          </w:p>
        </w:tc>
      </w:tr>
      <w:tr w:rsidR="003625B8" w:rsidRPr="003625B8" w14:paraId="37437713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62F3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1BA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2C5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4A25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0D6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FA61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3CEB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7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472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D7D9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5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6CC9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82E-03</w:t>
            </w:r>
          </w:p>
        </w:tc>
      </w:tr>
      <w:tr w:rsidR="003625B8" w:rsidRPr="003625B8" w14:paraId="6C2DDC6D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BF2E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BAC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4078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EE4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2E54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29E7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56A8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56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CB8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F2D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5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A78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23E-03</w:t>
            </w:r>
          </w:p>
        </w:tc>
      </w:tr>
      <w:tr w:rsidR="003625B8" w:rsidRPr="003625B8" w14:paraId="6A5EB142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E418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3A7B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4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C82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8D5A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74C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378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2478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88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E2A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29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342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68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C18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49E-04</w:t>
            </w:r>
          </w:p>
        </w:tc>
      </w:tr>
      <w:tr w:rsidR="003625B8" w:rsidRPr="003625B8" w14:paraId="642AAE5E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20E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BF7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5DB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3258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2682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38DE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7543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38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6D3D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6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AB83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4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54F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14E-05</w:t>
            </w:r>
          </w:p>
        </w:tc>
      </w:tr>
      <w:tr w:rsidR="003625B8" w:rsidRPr="003625B8" w14:paraId="2116FDF2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04B2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FEC6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3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E534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E063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0442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F7B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Oscillibacter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5EAD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87E-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1F4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96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090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35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555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9E-04</w:t>
            </w:r>
          </w:p>
        </w:tc>
      </w:tr>
      <w:tr w:rsidR="003625B8" w:rsidRPr="003625B8" w14:paraId="43B39B3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FE1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77AC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5C1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CDE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BC25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0A6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BF6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67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C68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27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1FE2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3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051E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76E-04</w:t>
            </w:r>
          </w:p>
        </w:tc>
      </w:tr>
      <w:tr w:rsidR="003625B8" w:rsidRPr="003625B8" w14:paraId="5189CE2A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61D3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C96F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211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BA6A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79B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C010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iclostridium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1552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24E-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3FB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77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3B4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3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E16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1E-04</w:t>
            </w:r>
          </w:p>
        </w:tc>
      </w:tr>
      <w:tr w:rsidR="003625B8" w:rsidRPr="003625B8" w14:paraId="26715FD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70A9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C4F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C7D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851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827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6E0C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iclostridium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4C0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41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3ADB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46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CA06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9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1FA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95E-04</w:t>
            </w:r>
          </w:p>
        </w:tc>
      </w:tr>
      <w:tr w:rsidR="003625B8" w:rsidRPr="003625B8" w14:paraId="31934AC7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7B59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D676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57BB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8016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9E7A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4CA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lavonifractor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86D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49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F128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3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62A1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18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8BF6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41E-05</w:t>
            </w:r>
          </w:p>
        </w:tc>
      </w:tr>
      <w:tr w:rsidR="003625B8" w:rsidRPr="003625B8" w14:paraId="7AE17D6E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79E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62F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911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FB8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E0F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B17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8B3A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01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0935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3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292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36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0C8B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85E-04</w:t>
            </w:r>
          </w:p>
        </w:tc>
      </w:tr>
      <w:tr w:rsidR="003625B8" w:rsidRPr="003625B8" w14:paraId="22E66F30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5DA7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406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567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B86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FE3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8954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3334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53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57D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33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F6C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19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F23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13E-03</w:t>
            </w:r>
          </w:p>
        </w:tc>
      </w:tr>
      <w:tr w:rsidR="003625B8" w:rsidRPr="003625B8" w14:paraId="15DFB880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5B0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6010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2346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0F22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14B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473F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7DE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08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097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29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2C5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32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C0F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17E-03</w:t>
            </w:r>
          </w:p>
        </w:tc>
      </w:tr>
      <w:tr w:rsidR="003625B8" w:rsidRPr="003625B8" w14:paraId="54F04358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D36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F1A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5D1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1623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1EBE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lostridiale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vadinBB60 grou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352E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85C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5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65A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988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3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607A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59E-03</w:t>
            </w:r>
          </w:p>
        </w:tc>
      </w:tr>
      <w:tr w:rsidR="003625B8" w:rsidRPr="003625B8" w14:paraId="223F0AFA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4713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883A8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AF87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A740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Bacilli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2DE8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tobacill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ED52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tobacillu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40E4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31E-0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4ED8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96E-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9E46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41E-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C4DB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75E-04</w:t>
            </w:r>
          </w:p>
        </w:tc>
      </w:tr>
      <w:tr w:rsidR="003625B8" w:rsidRPr="003625B8" w14:paraId="58A8CC89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4DEF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 xml:space="preserve">B12-line (4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OTUs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A111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0F5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irmicut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E9B9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lostridi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27A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FB1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3A22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2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957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7159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6E3E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11804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182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0112162</w:t>
            </w:r>
          </w:p>
        </w:tc>
      </w:tr>
      <w:tr w:rsidR="003625B8" w:rsidRPr="003625B8" w14:paraId="2D2273A1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B965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330A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D84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BF28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53ED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80D8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aecalibacteriu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BF7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72E-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87D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0124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9CF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01250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9E7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364558053</w:t>
            </w:r>
          </w:p>
        </w:tc>
      </w:tr>
      <w:tr w:rsidR="003625B8" w:rsidRPr="003625B8" w14:paraId="110E4AB8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C20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1640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14D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741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C829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AF9E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UCG-0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2EAE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28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E97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4209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B85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36917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B1B2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6666819</w:t>
            </w:r>
          </w:p>
        </w:tc>
      </w:tr>
      <w:tr w:rsidR="003625B8" w:rsidRPr="003625B8" w14:paraId="0904C16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51F4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9CD31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BB28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E0C8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3D5E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81318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57CC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21E-0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1BB3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42095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8C2D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068871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6937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8979749</w:t>
            </w:r>
          </w:p>
        </w:tc>
      </w:tr>
      <w:tr w:rsidR="00E931DC" w:rsidRPr="003625B8" w14:paraId="1CAB9345" w14:textId="77777777" w:rsidTr="00E931DC">
        <w:trPr>
          <w:trHeight w:val="300"/>
        </w:trPr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D7A72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lastRenderedPageBreak/>
              <w:t>Line</w:t>
            </w:r>
          </w:p>
        </w:tc>
        <w:tc>
          <w:tcPr>
            <w:tcW w:w="3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CF26F4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OTU</w:t>
            </w:r>
          </w:p>
        </w:tc>
        <w:tc>
          <w:tcPr>
            <w:tcW w:w="3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1639AE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phylum</w:t>
            </w:r>
          </w:p>
        </w:tc>
        <w:tc>
          <w:tcPr>
            <w:tcW w:w="3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AF9649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class</w:t>
            </w:r>
          </w:p>
        </w:tc>
        <w:tc>
          <w:tcPr>
            <w:tcW w:w="8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2552B4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family</w:t>
            </w:r>
            <w:proofErr w:type="spellEnd"/>
          </w:p>
        </w:tc>
        <w:tc>
          <w:tcPr>
            <w:tcW w:w="90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E2713F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1F5E05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p-values</w:t>
            </w:r>
          </w:p>
        </w:tc>
        <w:tc>
          <w:tcPr>
            <w:tcW w:w="3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66C162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FDR</w:t>
            </w:r>
          </w:p>
        </w:tc>
        <w:tc>
          <w:tcPr>
            <w:tcW w:w="93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57EBA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Mean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 xml:space="preserve"> relative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abundance</w:t>
            </w:r>
            <w:proofErr w:type="spellEnd"/>
          </w:p>
        </w:tc>
      </w:tr>
      <w:tr w:rsidR="00E931DC" w:rsidRPr="003625B8" w14:paraId="65DC9124" w14:textId="77777777" w:rsidTr="00E931DC">
        <w:trPr>
          <w:trHeight w:val="315"/>
        </w:trPr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D6E8B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 xml:space="preserve">(OTU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number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)</w:t>
            </w:r>
          </w:p>
        </w:tc>
        <w:tc>
          <w:tcPr>
            <w:tcW w:w="3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6B857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3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AC689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3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F42F2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81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81B33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90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852D7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3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EB761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3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DE3B2" w14:textId="77777777" w:rsidR="00E931DC" w:rsidRPr="003625B8" w:rsidRDefault="00E931DC" w:rsidP="003D5F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50D3C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V-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Ch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9B474" w14:textId="77777777" w:rsidR="00E931DC" w:rsidRPr="003625B8" w:rsidRDefault="00E931DC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NV-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fr-FR"/>
              </w:rPr>
              <w:t>Ch</w:t>
            </w:r>
            <w:proofErr w:type="spellEnd"/>
          </w:p>
        </w:tc>
      </w:tr>
      <w:tr w:rsidR="003625B8" w:rsidRPr="003625B8" w14:paraId="27ABE8B4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90B7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 xml:space="preserve">B14-line (5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OTUs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9919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6B5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irmicut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548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lostridi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A4E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4F92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UCG-0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033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06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6D4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38784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542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77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327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0734925</w:t>
            </w:r>
          </w:p>
        </w:tc>
      </w:tr>
      <w:tr w:rsidR="003625B8" w:rsidRPr="003625B8" w14:paraId="2400673B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AF81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54C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C7E7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ECA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B6C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EB8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ASF3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B989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45E-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8D15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2705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AD5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7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0D8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1144244</w:t>
            </w:r>
          </w:p>
        </w:tc>
      </w:tr>
      <w:tr w:rsidR="003625B8" w:rsidRPr="003625B8" w14:paraId="5DB0F83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19F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15F1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9B3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C2A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6796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C6FB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664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99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288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453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2C8C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44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DCFF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8150243</w:t>
            </w:r>
          </w:p>
        </w:tc>
      </w:tr>
      <w:tr w:rsidR="003625B8" w:rsidRPr="003625B8" w14:paraId="0CF0D712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72D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4F7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516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5D4D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B5E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9C6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Eisenbergiella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2A0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81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E157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453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F01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63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59E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0918581</w:t>
            </w:r>
          </w:p>
        </w:tc>
      </w:tr>
      <w:tr w:rsidR="003625B8" w:rsidRPr="003625B8" w14:paraId="64BF6211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7883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13BB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C828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7F42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E026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E6CB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Negativibacill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DF07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07E-0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ED75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4537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8748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37E-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B614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32608741</w:t>
            </w:r>
          </w:p>
        </w:tc>
      </w:tr>
      <w:tr w:rsidR="003625B8" w:rsidRPr="003625B8" w14:paraId="464627A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036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 xml:space="preserve">B15-line (9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OTUs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C54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211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irmicut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74C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lostridi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DC99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AB8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Tyzzerella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20F9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37E-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CCF4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183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88BE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50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C87E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34E-04</w:t>
            </w:r>
          </w:p>
        </w:tc>
      </w:tr>
      <w:tr w:rsidR="003625B8" w:rsidRPr="003625B8" w14:paraId="1DFC2C7C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BBB6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1762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62D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21C6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AC7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F913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3CCD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85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363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37286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7C67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58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52E4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46E-04</w:t>
            </w:r>
          </w:p>
        </w:tc>
      </w:tr>
      <w:tr w:rsidR="003625B8" w:rsidRPr="003625B8" w14:paraId="432C39B6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365B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011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85B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EBE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C447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AE4D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90C1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79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2E7E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3605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7D02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71E-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415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49E-03</w:t>
            </w:r>
          </w:p>
        </w:tc>
      </w:tr>
      <w:tr w:rsidR="003625B8" w:rsidRPr="003625B8" w14:paraId="743FCCCD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E12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1179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0E6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CDD6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7DEF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817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UCG-0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2A73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88E-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6C22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712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40B3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0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F392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06E-02</w:t>
            </w:r>
          </w:p>
        </w:tc>
      </w:tr>
      <w:tr w:rsidR="003625B8" w:rsidRPr="003625B8" w14:paraId="0B6903EC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0D38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A47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0D5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6D7F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6EC6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F99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1AD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36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E0C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2915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11C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47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262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91E-03</w:t>
            </w:r>
          </w:p>
        </w:tc>
      </w:tr>
      <w:tr w:rsidR="003625B8" w:rsidRPr="003625B8" w14:paraId="089F1DF1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82AB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BBCF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D89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D438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3D6B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0704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aecalibacteriu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8F0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99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237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37286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3104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30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4467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08E-02</w:t>
            </w:r>
          </w:p>
        </w:tc>
      </w:tr>
      <w:tr w:rsidR="003625B8" w:rsidRPr="003625B8" w14:paraId="55C0B7DB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C659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13C4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31A8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B4F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42E3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EB11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1AB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45E-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BF3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183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679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27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DD3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3E-02</w:t>
            </w:r>
          </w:p>
        </w:tc>
      </w:tr>
      <w:tr w:rsidR="003625B8" w:rsidRPr="003625B8" w14:paraId="22E15442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2D9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3DC4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B67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FBF0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756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1807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iclostridium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B70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22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FA66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37286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F272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97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E521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50E-05</w:t>
            </w:r>
          </w:p>
        </w:tc>
      </w:tr>
      <w:tr w:rsidR="003625B8" w:rsidRPr="003625B8" w14:paraId="60A052D6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A2CD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6E4C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5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4B59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713E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3920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531B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DTU0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01A6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74E-0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1F01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36028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4297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58E-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67EA9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27E-05</w:t>
            </w:r>
          </w:p>
        </w:tc>
      </w:tr>
      <w:tr w:rsidR="003625B8" w:rsidRPr="003625B8" w14:paraId="35CAD39B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6D8B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B19-line (22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OTUs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50A2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31E9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irmicut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2A1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lostridi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4C9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FD3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Tyzzerella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6284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71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525C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0228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8382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69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6A8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26E-04</w:t>
            </w:r>
          </w:p>
        </w:tc>
      </w:tr>
      <w:tr w:rsidR="003625B8" w:rsidRPr="003625B8" w14:paraId="67925212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4AB1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54E2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071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87F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59C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5313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UCG-0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D8DE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35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B40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2276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D4E8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28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A25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74E-04</w:t>
            </w:r>
          </w:p>
        </w:tc>
      </w:tr>
      <w:tr w:rsidR="003625B8" w:rsidRPr="003625B8" w14:paraId="5D76EEF6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3696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B81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0C4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470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8A9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8B0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Agathobacter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0EEF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80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C4D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9610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F03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4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EBA8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87E-05</w:t>
            </w:r>
          </w:p>
        </w:tc>
      </w:tr>
      <w:tr w:rsidR="003625B8" w:rsidRPr="003625B8" w14:paraId="7355AB39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415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592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A711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CC2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5D83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08E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torques grou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36BF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8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F21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9610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0626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25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BB7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9E-03</w:t>
            </w:r>
          </w:p>
        </w:tc>
      </w:tr>
      <w:tr w:rsidR="003625B8" w:rsidRPr="003625B8" w14:paraId="246B5B0E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6AD5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55B7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1E0A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4685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4C81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3AC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BA0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72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0D72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39558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A2FA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42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26F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99E-05</w:t>
            </w:r>
          </w:p>
        </w:tc>
      </w:tr>
      <w:tr w:rsidR="003625B8" w:rsidRPr="003625B8" w14:paraId="349F1B81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0E2E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DA84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4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ECA3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0B94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0F16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A962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Eisenbergiella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F087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23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3D2A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339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6522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46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B509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10E-05</w:t>
            </w:r>
          </w:p>
        </w:tc>
      </w:tr>
      <w:tr w:rsidR="003625B8" w:rsidRPr="003625B8" w14:paraId="3FDEBCA7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EEDE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E74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9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3EC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42EE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8799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D3A4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14D8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1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BD9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6337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198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3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46E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86E-05</w:t>
            </w:r>
          </w:p>
        </w:tc>
      </w:tr>
      <w:tr w:rsidR="003625B8" w:rsidRPr="003625B8" w14:paraId="4A0327A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223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7A9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CDE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BE5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B14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D32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Blautia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2BD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2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477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339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E1C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02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233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3E-04</w:t>
            </w:r>
          </w:p>
        </w:tc>
      </w:tr>
      <w:tr w:rsidR="003625B8" w:rsidRPr="003625B8" w14:paraId="7DBDFB63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646A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6BF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501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7B9F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73F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149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A55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22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F01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3966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AC18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18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6A4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91E-04</w:t>
            </w:r>
          </w:p>
        </w:tc>
      </w:tr>
      <w:tr w:rsidR="003625B8" w:rsidRPr="003625B8" w14:paraId="6CE8847A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208F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ADD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32E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59B6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C5E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DA4F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clostridiu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F1E8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20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2154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4603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0E0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2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F017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78E-04</w:t>
            </w:r>
          </w:p>
        </w:tc>
      </w:tr>
      <w:tr w:rsidR="003625B8" w:rsidRPr="003625B8" w14:paraId="1C63D4C8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306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076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DDA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C34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2A88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E59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F7B3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54E-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6D10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0137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D266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5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F2E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69E-03</w:t>
            </w:r>
          </w:p>
        </w:tc>
      </w:tr>
      <w:tr w:rsidR="003625B8" w:rsidRPr="003625B8" w14:paraId="076DB888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6C48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B6D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C73D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4737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F7CB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7CE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UCG-0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855D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3E-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2908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0415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0FC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67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C96B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3E-02</w:t>
            </w:r>
          </w:p>
        </w:tc>
      </w:tr>
      <w:tr w:rsidR="003625B8" w:rsidRPr="003625B8" w14:paraId="24A2BF3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DDA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E60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56C8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0D30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B990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000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0B5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17E-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CE94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3770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BB6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93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88AD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57E-03</w:t>
            </w:r>
          </w:p>
        </w:tc>
      </w:tr>
      <w:tr w:rsidR="003625B8" w:rsidRPr="003625B8" w14:paraId="04C1CCF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E262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6E1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E9D4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5ACA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D4B0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4F70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C86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86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9AE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2089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11DD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61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32C2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48E-03</w:t>
            </w:r>
          </w:p>
        </w:tc>
      </w:tr>
      <w:tr w:rsidR="003625B8" w:rsidRPr="003625B8" w14:paraId="0F5A6FAD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7EF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47B4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A956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9FB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9753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2A63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00AC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22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9E2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339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5BF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05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273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83E-03</w:t>
            </w:r>
          </w:p>
        </w:tc>
      </w:tr>
      <w:tr w:rsidR="003625B8" w:rsidRPr="003625B8" w14:paraId="2C7E51A4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F06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6DD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BE4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59C5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8B1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FB7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aecalibacterium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F55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52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9683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2276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FD18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3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545A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56E-02</w:t>
            </w:r>
          </w:p>
        </w:tc>
      </w:tr>
      <w:tr w:rsidR="003625B8" w:rsidRPr="003625B8" w14:paraId="52BCCE1A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D3F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6D7A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C774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264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535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442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andidat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Soleaferrea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9F4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14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6FA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6150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874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71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1A96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53E-03</w:t>
            </w:r>
          </w:p>
        </w:tc>
      </w:tr>
      <w:tr w:rsidR="003625B8" w:rsidRPr="003625B8" w14:paraId="1E2D560F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94B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3E43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591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0AC7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5B33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183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33B5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35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638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6035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F139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8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FC17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00E-03</w:t>
            </w:r>
          </w:p>
        </w:tc>
      </w:tr>
      <w:tr w:rsidR="003625B8" w:rsidRPr="003625B8" w14:paraId="64FCEA55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4BE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B973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D89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214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57F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AC7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D511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59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A7B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2089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C2F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37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37E9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51E-03</w:t>
            </w:r>
          </w:p>
        </w:tc>
      </w:tr>
      <w:tr w:rsidR="003625B8" w:rsidRPr="003625B8" w14:paraId="3BF36960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998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3B1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0DA2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D696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245F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3575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iclostridium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9B3E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7.82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7EAA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4603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EFE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55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DEFC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65E-04</w:t>
            </w:r>
          </w:p>
        </w:tc>
      </w:tr>
      <w:tr w:rsidR="003625B8" w:rsidRPr="003625B8" w14:paraId="3C8E3606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4C7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1FE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E79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229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C94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95F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iclostridium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D174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72E-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D44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39558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B1E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25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EDC1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6E-04</w:t>
            </w:r>
          </w:p>
        </w:tc>
      </w:tr>
      <w:tr w:rsidR="003625B8" w:rsidRPr="003625B8" w14:paraId="645C1260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B4B9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F974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2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C4EB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3E7D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B11F0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lostridiale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vadinBB60 group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F60A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BA0B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87E-0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243BB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37705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D4B4D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5E-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EB82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12E-03</w:t>
            </w:r>
          </w:p>
        </w:tc>
      </w:tr>
      <w:tr w:rsidR="003625B8" w:rsidRPr="003625B8" w14:paraId="1CB96EE2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9D50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 xml:space="preserve">B21-line (9 </w:t>
            </w:r>
            <w:proofErr w:type="spellStart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OTUs</w:t>
            </w:r>
            <w:proofErr w:type="spellEnd"/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3"/>
                <w:lang w:eastAsia="fr-FR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E337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AEA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Firmicut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EBE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lostridia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DA9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53BB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Candidat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Soleaferrea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03D5C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09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CB8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13704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394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29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D419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01E-03</w:t>
            </w:r>
          </w:p>
        </w:tc>
      </w:tr>
      <w:tr w:rsidR="003625B8" w:rsidRPr="003625B8" w14:paraId="3B88DAF0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F9CB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BA5F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AE93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2DAC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EA87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468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aceae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UCG-0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817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65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24C3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0001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4E6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3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665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89E-02</w:t>
            </w:r>
          </w:p>
        </w:tc>
      </w:tr>
      <w:tr w:rsidR="003625B8" w:rsidRPr="003625B8" w14:paraId="0500F253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3F4C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CDC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D812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03C37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C04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83E43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669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21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13E9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6545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B066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29E-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0F481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50E-03</w:t>
            </w:r>
          </w:p>
        </w:tc>
      </w:tr>
      <w:tr w:rsidR="003625B8" w:rsidRPr="003625B8" w14:paraId="77C03903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1E7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6E0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2EB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9C55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5802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29D0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0FB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5.80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DF64F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9420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274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50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22B3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13E-03</w:t>
            </w:r>
          </w:p>
        </w:tc>
      </w:tr>
      <w:tr w:rsidR="003625B8" w:rsidRPr="003625B8" w14:paraId="61B19CE2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211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AA36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1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B92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F37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EDB6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16C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11BA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6.23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E9F1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9420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A5C38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91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BDE3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51E-04</w:t>
            </w:r>
          </w:p>
        </w:tc>
      </w:tr>
      <w:tr w:rsidR="003625B8" w:rsidRPr="003625B8" w14:paraId="6C95ACCB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C67C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57FA1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2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0A9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518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2F2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Lachnospiracea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31B8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Blautia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BA07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24E-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752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20001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87ED6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61E-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A28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96E-03</w:t>
            </w:r>
          </w:p>
        </w:tc>
      </w:tr>
      <w:tr w:rsidR="003625B8" w:rsidRPr="003625B8" w14:paraId="6FCD3B68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D7EA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202B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6CF0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F9D9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EB852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0E5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C0D4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3.80E-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B63F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1435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6407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21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2D68A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41E-04</w:t>
            </w:r>
          </w:p>
        </w:tc>
      </w:tr>
      <w:tr w:rsidR="003625B8" w:rsidRPr="003625B8" w14:paraId="66043E1A" w14:textId="77777777" w:rsidTr="00E931DC">
        <w:trPr>
          <w:trHeight w:val="300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CE55D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FFD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FD4B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168D8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00EF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C0F05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Ruminococcus</w:t>
            </w:r>
            <w:proofErr w:type="spellEnd"/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 xml:space="preserve"> torques group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307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45E-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55CE2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01597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3C85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8.28E-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37BE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9.81E-04</w:t>
            </w:r>
          </w:p>
        </w:tc>
      </w:tr>
      <w:tr w:rsidR="003625B8" w:rsidRPr="003625B8" w14:paraId="2CD62E5B" w14:textId="77777777" w:rsidTr="00E931DC">
        <w:trPr>
          <w:trHeight w:val="315"/>
        </w:trPr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CF63B4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fr-F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0DEA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Cluster_53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BC7CC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CD06E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4ADFB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fr-FR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33B7F" w14:textId="77777777" w:rsidR="003625B8" w:rsidRPr="003625B8" w:rsidRDefault="003625B8" w:rsidP="00362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unknown</w:t>
            </w:r>
            <w:proofErr w:type="spellEnd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 xml:space="preserve"> </w:t>
            </w:r>
            <w:proofErr w:type="spellStart"/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genu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E36C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1.17E-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8B5B0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0.0492489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F2269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4.98E-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8118E" w14:textId="77777777" w:rsidR="003625B8" w:rsidRPr="003625B8" w:rsidRDefault="003625B8" w:rsidP="00362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</w:pPr>
            <w:r w:rsidRPr="003625B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fr-FR"/>
              </w:rPr>
              <w:t>2.31E-05</w:t>
            </w:r>
          </w:p>
        </w:tc>
      </w:tr>
    </w:tbl>
    <w:p w14:paraId="2FBD349F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08989041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5FE2D4F2" w14:textId="77777777" w:rsidR="00080C79" w:rsidRPr="00080C79" w:rsidRDefault="00080C79" w:rsidP="00080C79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080C79">
        <w:rPr>
          <w:rFonts w:ascii="Calibri" w:eastAsia="Times New Roman" w:hAnsi="Calibri" w:cs="Calibri"/>
          <w:b/>
          <w:bCs/>
          <w:color w:val="000000"/>
          <w:lang w:val="en-US" w:eastAsia="fr-FR"/>
        </w:rPr>
        <w:lastRenderedPageBreak/>
        <w:t>Supplementary Table S5:</w:t>
      </w:r>
      <w:r w:rsidRPr="00080C79">
        <w:rPr>
          <w:rFonts w:ascii="Calibri" w:eastAsia="Times New Roman" w:hAnsi="Calibri" w:cs="Calibri"/>
          <w:color w:val="000000"/>
          <w:lang w:val="en-US" w:eastAsia="fr-FR"/>
        </w:rPr>
        <w:t xml:space="preserve">  Alpha diversity indices measured on </w:t>
      </w:r>
      <w:proofErr w:type="gramStart"/>
      <w:r w:rsidRPr="00080C79">
        <w:rPr>
          <w:rFonts w:ascii="Calibri" w:eastAsia="Times New Roman" w:hAnsi="Calibri" w:cs="Calibri"/>
          <w:color w:val="000000"/>
          <w:lang w:val="en-US" w:eastAsia="fr-FR"/>
        </w:rPr>
        <w:t xml:space="preserve">the  </w:t>
      </w:r>
      <w:proofErr w:type="spellStart"/>
      <w:r w:rsidRPr="00080C79">
        <w:rPr>
          <w:rFonts w:ascii="Calibri" w:eastAsia="Times New Roman" w:hAnsi="Calibri" w:cs="Calibri"/>
          <w:color w:val="000000"/>
          <w:lang w:val="en-US" w:eastAsia="fr-FR"/>
        </w:rPr>
        <w:t>caecal</w:t>
      </w:r>
      <w:proofErr w:type="spellEnd"/>
      <w:proofErr w:type="gramEnd"/>
      <w:r w:rsidRPr="00080C79">
        <w:rPr>
          <w:rFonts w:ascii="Calibri" w:eastAsia="Times New Roman" w:hAnsi="Calibri" w:cs="Calibri"/>
          <w:color w:val="000000"/>
          <w:lang w:val="en-US" w:eastAsia="fr-FR"/>
        </w:rPr>
        <w:t xml:space="preserve"> microbial community of 9-weeks-old hens infected with IBV.</w:t>
      </w:r>
    </w:p>
    <w:p w14:paraId="1C101EC2" w14:textId="77777777" w:rsidR="00080C79" w:rsidRDefault="00080C79" w:rsidP="001F34D2">
      <w:pPr>
        <w:spacing w:line="276" w:lineRule="auto"/>
        <w:jc w:val="both"/>
        <w:rPr>
          <w:lang w:val="en-US"/>
        </w:rPr>
      </w:pPr>
    </w:p>
    <w:tbl>
      <w:tblPr>
        <w:tblW w:w="6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080C79" w:rsidRPr="00080C79" w14:paraId="21020516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8BFF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8FEC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Richnes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3244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hao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2DD8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Shann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88AC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InvSimpson</w:t>
            </w:r>
            <w:proofErr w:type="spellEnd"/>
          </w:p>
        </w:tc>
      </w:tr>
      <w:tr w:rsidR="00080C79" w:rsidRPr="00080C79" w14:paraId="5AFC9E58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9E75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15D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DFBB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F9BF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1FF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,03</w:t>
            </w:r>
          </w:p>
        </w:tc>
      </w:tr>
      <w:tr w:rsidR="00080C79" w:rsidRPr="00080C79" w14:paraId="61FB4A0E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3737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038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6E0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07C9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18C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,29</w:t>
            </w:r>
          </w:p>
        </w:tc>
      </w:tr>
      <w:tr w:rsidR="00080C79" w:rsidRPr="00080C79" w14:paraId="00FFA4D4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4EB0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9539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B9B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066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943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,87</w:t>
            </w:r>
          </w:p>
        </w:tc>
      </w:tr>
      <w:tr w:rsidR="00080C79" w:rsidRPr="00080C79" w14:paraId="0F076077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F7F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F72E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7173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2DEB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F9B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2,52</w:t>
            </w:r>
          </w:p>
        </w:tc>
      </w:tr>
      <w:tr w:rsidR="00080C79" w:rsidRPr="00080C79" w14:paraId="6BEE47D3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6D6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ED14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731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F6BE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9DB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9,90</w:t>
            </w:r>
          </w:p>
        </w:tc>
      </w:tr>
      <w:tr w:rsidR="00080C79" w:rsidRPr="00080C79" w14:paraId="5D4C068B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65B6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D015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943A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5C18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E19A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8,07</w:t>
            </w:r>
          </w:p>
        </w:tc>
      </w:tr>
      <w:tr w:rsidR="00080C79" w:rsidRPr="00080C79" w14:paraId="4F87D4EF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3F6A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9938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D3A0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B07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156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8,34</w:t>
            </w:r>
          </w:p>
        </w:tc>
      </w:tr>
      <w:tr w:rsidR="00080C79" w:rsidRPr="00080C79" w14:paraId="2C7E6C74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A29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AB64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E99F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044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1DB1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,23</w:t>
            </w:r>
          </w:p>
        </w:tc>
      </w:tr>
      <w:tr w:rsidR="00080C79" w:rsidRPr="00080C79" w14:paraId="357BABD7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5DF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936B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587E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AF52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B529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,22</w:t>
            </w:r>
          </w:p>
        </w:tc>
      </w:tr>
      <w:tr w:rsidR="00080C79" w:rsidRPr="00080C79" w14:paraId="17E5228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3A2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015A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C856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C94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1CA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5,68</w:t>
            </w:r>
          </w:p>
        </w:tc>
      </w:tr>
      <w:tr w:rsidR="00080C79" w:rsidRPr="00080C79" w14:paraId="0CBC6E3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C2E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F4C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625C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3295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4D7E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,98</w:t>
            </w:r>
          </w:p>
        </w:tc>
      </w:tr>
      <w:tr w:rsidR="00080C79" w:rsidRPr="00080C79" w14:paraId="60968198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535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38AF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64B4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4CD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8CB9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24</w:t>
            </w:r>
          </w:p>
        </w:tc>
      </w:tr>
      <w:tr w:rsidR="00080C79" w:rsidRPr="00080C79" w14:paraId="6F10792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6911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8F64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A9E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FD7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D18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3,27</w:t>
            </w:r>
          </w:p>
        </w:tc>
      </w:tr>
      <w:tr w:rsidR="00080C79" w:rsidRPr="00080C79" w14:paraId="6B2E4FBB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3EE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636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4579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ED9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A1E6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2,54</w:t>
            </w:r>
          </w:p>
        </w:tc>
      </w:tr>
      <w:tr w:rsidR="00080C79" w:rsidRPr="00080C79" w14:paraId="04FE185B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96B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4E0B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E48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2643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B62E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,70</w:t>
            </w:r>
          </w:p>
        </w:tc>
      </w:tr>
      <w:tr w:rsidR="00080C79" w:rsidRPr="00080C79" w14:paraId="0062B4B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905D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1FE7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B202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C34C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0B4B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5,65</w:t>
            </w:r>
          </w:p>
        </w:tc>
      </w:tr>
      <w:tr w:rsidR="00080C79" w:rsidRPr="00080C79" w14:paraId="53DBD2F7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ABD2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816C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B7B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9F49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A19C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,04</w:t>
            </w:r>
          </w:p>
        </w:tc>
      </w:tr>
      <w:tr w:rsidR="00080C79" w:rsidRPr="00080C79" w14:paraId="452937B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9283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9BC8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3218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E34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ED3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,08</w:t>
            </w:r>
          </w:p>
        </w:tc>
      </w:tr>
      <w:tr w:rsidR="00080C79" w:rsidRPr="00080C79" w14:paraId="77F597C4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761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15F3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B64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072B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EE2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0,11</w:t>
            </w:r>
          </w:p>
        </w:tc>
      </w:tr>
      <w:tr w:rsidR="00080C79" w:rsidRPr="00080C79" w14:paraId="3559D813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3F8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CF0B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30F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F577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B1AA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9,44</w:t>
            </w:r>
          </w:p>
        </w:tc>
      </w:tr>
      <w:tr w:rsidR="00080C79" w:rsidRPr="00080C79" w14:paraId="1FC91A8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2A3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6D9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7CD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4FE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C24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4,01</w:t>
            </w:r>
          </w:p>
        </w:tc>
      </w:tr>
      <w:tr w:rsidR="00080C79" w:rsidRPr="00080C79" w14:paraId="069B9CD3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A9D7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50A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D4E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991E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EFCF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2,22</w:t>
            </w:r>
          </w:p>
        </w:tc>
      </w:tr>
      <w:tr w:rsidR="00080C79" w:rsidRPr="00080C79" w14:paraId="6B78A42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BFF5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F079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100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AFD7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848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5,96</w:t>
            </w:r>
          </w:p>
        </w:tc>
      </w:tr>
      <w:tr w:rsidR="00080C79" w:rsidRPr="00080C79" w14:paraId="24627517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8BD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6DE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DBE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758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4CC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,20</w:t>
            </w:r>
          </w:p>
        </w:tc>
      </w:tr>
      <w:tr w:rsidR="00080C79" w:rsidRPr="00080C79" w14:paraId="6D52F38D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2C48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957D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B97F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B5C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2F7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3,92</w:t>
            </w:r>
          </w:p>
        </w:tc>
      </w:tr>
      <w:tr w:rsidR="00080C79" w:rsidRPr="00080C79" w14:paraId="21F0A919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64EF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F9B5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6408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52A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B16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5,21</w:t>
            </w:r>
          </w:p>
        </w:tc>
      </w:tr>
      <w:tr w:rsidR="00080C79" w:rsidRPr="00080C79" w14:paraId="53E98B3D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3D94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377A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E2A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05E0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2CE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9,41</w:t>
            </w:r>
          </w:p>
        </w:tc>
      </w:tr>
      <w:tr w:rsidR="00080C79" w:rsidRPr="00080C79" w14:paraId="141BF93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88D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663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0C9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C2CA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480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8,54</w:t>
            </w:r>
          </w:p>
        </w:tc>
      </w:tr>
      <w:tr w:rsidR="00080C79" w:rsidRPr="00080C79" w14:paraId="626E947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D5A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284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6357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90C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57EC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7,22</w:t>
            </w:r>
          </w:p>
        </w:tc>
      </w:tr>
      <w:tr w:rsidR="00080C79" w:rsidRPr="00080C79" w14:paraId="1247CDFB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2FEE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919E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307F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6256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34C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,40</w:t>
            </w:r>
          </w:p>
        </w:tc>
      </w:tr>
      <w:tr w:rsidR="00080C79" w:rsidRPr="00080C79" w14:paraId="09BB0DAF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D57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C55A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024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AB3F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5DCF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,41</w:t>
            </w:r>
          </w:p>
        </w:tc>
      </w:tr>
      <w:tr w:rsidR="00080C79" w:rsidRPr="00080C79" w14:paraId="7C5FA3F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A22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991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03C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9574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75B2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5,98</w:t>
            </w:r>
          </w:p>
        </w:tc>
      </w:tr>
      <w:tr w:rsidR="00080C79" w:rsidRPr="00080C79" w14:paraId="745834D3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2A75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198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8D2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9235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CF60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0,70</w:t>
            </w:r>
          </w:p>
        </w:tc>
      </w:tr>
      <w:tr w:rsidR="00080C79" w:rsidRPr="00080C79" w14:paraId="6FDC2D0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F764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8F30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5C2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B899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A49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,39</w:t>
            </w:r>
          </w:p>
        </w:tc>
      </w:tr>
      <w:tr w:rsidR="00080C79" w:rsidRPr="00080C79" w14:paraId="191DC4AE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BFF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14D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3E5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593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01E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,96</w:t>
            </w:r>
          </w:p>
        </w:tc>
      </w:tr>
      <w:tr w:rsidR="00080C79" w:rsidRPr="00080C79" w14:paraId="26D6DDC4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0A0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1491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E1CA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DA9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3F0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,28</w:t>
            </w:r>
          </w:p>
        </w:tc>
      </w:tr>
      <w:tr w:rsidR="00080C79" w:rsidRPr="00080C79" w14:paraId="78655CB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6631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871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EF1A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FA1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735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,01</w:t>
            </w:r>
          </w:p>
        </w:tc>
      </w:tr>
      <w:tr w:rsidR="00080C79" w:rsidRPr="00080C79" w14:paraId="6DD4D433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156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945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3D21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F288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8B2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8,35</w:t>
            </w:r>
          </w:p>
        </w:tc>
      </w:tr>
      <w:tr w:rsidR="00080C79" w:rsidRPr="00080C79" w14:paraId="01F241D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D91B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675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41A4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710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061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,81</w:t>
            </w:r>
          </w:p>
        </w:tc>
      </w:tr>
      <w:tr w:rsidR="00080C79" w:rsidRPr="00080C79" w14:paraId="1B53513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031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5A5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B2D1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025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C401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,09</w:t>
            </w:r>
          </w:p>
        </w:tc>
      </w:tr>
      <w:tr w:rsidR="00080C79" w:rsidRPr="00080C79" w14:paraId="06139FA6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F19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022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178F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BCA1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C7E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,81</w:t>
            </w:r>
          </w:p>
        </w:tc>
      </w:tr>
      <w:tr w:rsidR="00080C79" w:rsidRPr="00080C79" w14:paraId="5A512154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60F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F6B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990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C92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AEA0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5,71</w:t>
            </w:r>
          </w:p>
        </w:tc>
      </w:tr>
      <w:tr w:rsidR="00080C79" w:rsidRPr="00080C79" w14:paraId="765A1F67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66F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3B8B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26FB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3B50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1A8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,79</w:t>
            </w:r>
          </w:p>
        </w:tc>
      </w:tr>
      <w:tr w:rsidR="00080C79" w:rsidRPr="00080C79" w14:paraId="06A86696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3B05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2136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A5F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D46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988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,01</w:t>
            </w:r>
          </w:p>
        </w:tc>
      </w:tr>
      <w:tr w:rsidR="00080C79" w:rsidRPr="00080C79" w14:paraId="02F19F4C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3F6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A4D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CC19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90C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0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0BF2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,93</w:t>
            </w:r>
          </w:p>
        </w:tc>
      </w:tr>
      <w:tr w:rsidR="00080C79" w:rsidRPr="00080C79" w14:paraId="52FBBF4E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8EA9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BB33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71D1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3B6E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D651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7,67</w:t>
            </w:r>
          </w:p>
        </w:tc>
      </w:tr>
      <w:tr w:rsidR="00080C79" w:rsidRPr="00080C79" w14:paraId="462D628C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6E3A9" w14:textId="77777777" w:rsidR="00080C79" w:rsidRPr="00080C79" w:rsidRDefault="00080C79" w:rsidP="00FA0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Samp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89972" w14:textId="77777777" w:rsidR="00080C79" w:rsidRPr="00080C79" w:rsidRDefault="00080C79" w:rsidP="00FA0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Richnes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E37618" w14:textId="77777777" w:rsidR="00080C79" w:rsidRPr="00080C79" w:rsidRDefault="00080C79" w:rsidP="00FA0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hao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63BBA" w14:textId="77777777" w:rsidR="00080C79" w:rsidRPr="00080C79" w:rsidRDefault="00080C79" w:rsidP="00FA0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Shann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E3392" w14:textId="77777777" w:rsidR="00080C79" w:rsidRPr="00080C79" w:rsidRDefault="00080C79" w:rsidP="00FA0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InvSimpson</w:t>
            </w:r>
            <w:proofErr w:type="spellEnd"/>
          </w:p>
        </w:tc>
      </w:tr>
      <w:tr w:rsidR="00080C79" w:rsidRPr="00080C79" w14:paraId="3967CD78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6E1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9BB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94F4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3BB7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BF8E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7,59</w:t>
            </w:r>
          </w:p>
        </w:tc>
      </w:tr>
      <w:tr w:rsidR="00080C79" w:rsidRPr="00080C79" w14:paraId="567261C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2467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717B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53C9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3464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BD33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3,84</w:t>
            </w:r>
          </w:p>
        </w:tc>
      </w:tr>
      <w:tr w:rsidR="00080C79" w:rsidRPr="00080C79" w14:paraId="78E64DD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D30A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8D6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53C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0060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12F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5,57</w:t>
            </w:r>
          </w:p>
        </w:tc>
      </w:tr>
      <w:tr w:rsidR="00080C79" w:rsidRPr="00080C79" w14:paraId="5C7F0B4D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704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C29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9F06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949D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3429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,60</w:t>
            </w:r>
          </w:p>
        </w:tc>
      </w:tr>
      <w:tr w:rsidR="00080C79" w:rsidRPr="00080C79" w14:paraId="4C63C416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15E6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EFED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44AA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2DB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07B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4,91</w:t>
            </w:r>
          </w:p>
        </w:tc>
      </w:tr>
      <w:tr w:rsidR="00080C79" w:rsidRPr="00080C79" w14:paraId="41C60DB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6657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E9E0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732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F43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ABEC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3,12</w:t>
            </w:r>
          </w:p>
        </w:tc>
      </w:tr>
      <w:tr w:rsidR="00080C79" w:rsidRPr="00080C79" w14:paraId="61944A50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35F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BF9F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1E0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A775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362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9,22</w:t>
            </w:r>
          </w:p>
        </w:tc>
      </w:tr>
      <w:tr w:rsidR="00080C79" w:rsidRPr="00080C79" w14:paraId="53316CB4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B83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F68C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8C3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7E4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A1F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,37</w:t>
            </w:r>
          </w:p>
        </w:tc>
      </w:tr>
      <w:tr w:rsidR="00080C79" w:rsidRPr="00080C79" w14:paraId="24B325E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4056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08D0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FE18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B953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458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6,36</w:t>
            </w:r>
          </w:p>
        </w:tc>
      </w:tr>
      <w:tr w:rsidR="00080C79" w:rsidRPr="00080C79" w14:paraId="16835B5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20C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3255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890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42A3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3FF3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7,25</w:t>
            </w:r>
          </w:p>
        </w:tc>
      </w:tr>
      <w:tr w:rsidR="00080C79" w:rsidRPr="00080C79" w14:paraId="551BB19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06F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E478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C040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5A8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F30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2,98</w:t>
            </w:r>
          </w:p>
        </w:tc>
      </w:tr>
      <w:tr w:rsidR="00080C79" w:rsidRPr="00080C79" w14:paraId="1D1D13AD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946E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2ADB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01BF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E2A6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C75B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34</w:t>
            </w:r>
          </w:p>
        </w:tc>
      </w:tr>
      <w:tr w:rsidR="00080C79" w:rsidRPr="00080C79" w14:paraId="36C7FCA5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82A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A14D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6ED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E4BA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059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9,97</w:t>
            </w:r>
          </w:p>
        </w:tc>
      </w:tr>
      <w:tr w:rsidR="00080C79" w:rsidRPr="00080C79" w14:paraId="33D929AD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425C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02F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402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72AB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F067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,91</w:t>
            </w:r>
          </w:p>
        </w:tc>
      </w:tr>
      <w:tr w:rsidR="00080C79" w:rsidRPr="00080C79" w14:paraId="177CB274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AF4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14A6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24D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11FC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AB1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0,62</w:t>
            </w:r>
          </w:p>
        </w:tc>
      </w:tr>
      <w:tr w:rsidR="00080C79" w:rsidRPr="00080C79" w14:paraId="5127B2C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6D3D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FF2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546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9006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2767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,15</w:t>
            </w:r>
          </w:p>
        </w:tc>
      </w:tr>
      <w:tr w:rsidR="00080C79" w:rsidRPr="00080C79" w14:paraId="4AD322EA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9C4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668C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D76E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432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BF2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3,20</w:t>
            </w:r>
          </w:p>
        </w:tc>
      </w:tr>
      <w:tr w:rsidR="00080C79" w:rsidRPr="00080C79" w14:paraId="62BF8263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414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710B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8F58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F121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6712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4,15</w:t>
            </w:r>
          </w:p>
        </w:tc>
      </w:tr>
      <w:tr w:rsidR="00080C79" w:rsidRPr="00080C79" w14:paraId="697B7C60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A0A0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F5DE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129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73E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B26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33</w:t>
            </w:r>
          </w:p>
        </w:tc>
      </w:tr>
      <w:tr w:rsidR="00080C79" w:rsidRPr="00080C79" w14:paraId="2FD34076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F4FF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C399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DEF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802D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1F36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0,07</w:t>
            </w:r>
          </w:p>
        </w:tc>
      </w:tr>
      <w:tr w:rsidR="00080C79" w:rsidRPr="00080C79" w14:paraId="4E74E00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AF8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C4E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C8B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4B0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517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3,57</w:t>
            </w:r>
          </w:p>
        </w:tc>
      </w:tr>
      <w:tr w:rsidR="00080C79" w:rsidRPr="00080C79" w14:paraId="5A4939E8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27E0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9891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D1A3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26D5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9A0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,95</w:t>
            </w:r>
          </w:p>
        </w:tc>
      </w:tr>
      <w:tr w:rsidR="00080C79" w:rsidRPr="00080C79" w14:paraId="23534324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6AC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F51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68A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134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27C9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8,11</w:t>
            </w:r>
          </w:p>
        </w:tc>
      </w:tr>
      <w:tr w:rsidR="00080C79" w:rsidRPr="00080C79" w14:paraId="3C7519E7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873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C36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AED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2597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E5C3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8,32</w:t>
            </w:r>
          </w:p>
        </w:tc>
      </w:tr>
      <w:tr w:rsidR="00080C79" w:rsidRPr="00080C79" w14:paraId="15C3FD2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7DE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E99C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D64D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2833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1B40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,11</w:t>
            </w:r>
          </w:p>
        </w:tc>
      </w:tr>
      <w:tr w:rsidR="00080C79" w:rsidRPr="00080C79" w14:paraId="54C60C9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C89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6D88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3E7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F194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553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9,65</w:t>
            </w:r>
          </w:p>
        </w:tc>
      </w:tr>
      <w:tr w:rsidR="00080C79" w:rsidRPr="00080C79" w14:paraId="4FF34DD3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19B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C27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586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55DB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7B6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7,87</w:t>
            </w:r>
          </w:p>
        </w:tc>
      </w:tr>
      <w:tr w:rsidR="00080C79" w:rsidRPr="00080C79" w14:paraId="61AAEADC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79F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C91D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36C7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44A2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C790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87</w:t>
            </w:r>
          </w:p>
        </w:tc>
      </w:tr>
      <w:tr w:rsidR="00080C79" w:rsidRPr="00080C79" w14:paraId="1ADFF537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EF6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61C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69B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D311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17EF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03</w:t>
            </w:r>
          </w:p>
        </w:tc>
      </w:tr>
      <w:tr w:rsidR="00080C79" w:rsidRPr="00080C79" w14:paraId="59E4FA15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F6A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3CE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3759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EB3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46FE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3,18</w:t>
            </w:r>
          </w:p>
        </w:tc>
      </w:tr>
      <w:tr w:rsidR="00080C79" w:rsidRPr="00080C79" w14:paraId="085650CB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ACE5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FFB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33CA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EA8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0241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04</w:t>
            </w:r>
          </w:p>
        </w:tc>
      </w:tr>
      <w:tr w:rsidR="00080C79" w:rsidRPr="00080C79" w14:paraId="79923D16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6309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22D0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727A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9535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EFD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3,96</w:t>
            </w:r>
          </w:p>
        </w:tc>
      </w:tr>
      <w:tr w:rsidR="00080C79" w:rsidRPr="00080C79" w14:paraId="57F0B0DF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779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CCC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2979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E5D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C06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1,04</w:t>
            </w:r>
          </w:p>
        </w:tc>
      </w:tr>
      <w:tr w:rsidR="00080C79" w:rsidRPr="00080C79" w14:paraId="3566A936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395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D91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7CF7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600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A4D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60</w:t>
            </w:r>
          </w:p>
        </w:tc>
      </w:tr>
      <w:tr w:rsidR="00080C79" w:rsidRPr="00080C79" w14:paraId="781913F7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5AC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650A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CD6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17FA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AC29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0,06</w:t>
            </w:r>
          </w:p>
        </w:tc>
      </w:tr>
      <w:tr w:rsidR="00080C79" w:rsidRPr="00080C79" w14:paraId="2D86AE05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F27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6F76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3C8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30E9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4A6F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8,02</w:t>
            </w:r>
          </w:p>
        </w:tc>
      </w:tr>
      <w:tr w:rsidR="00080C79" w:rsidRPr="00080C79" w14:paraId="1693204F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D08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B02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9967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4C6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672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5,54</w:t>
            </w:r>
          </w:p>
        </w:tc>
      </w:tr>
      <w:tr w:rsidR="00080C79" w:rsidRPr="00080C79" w14:paraId="395D843D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21B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900A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A2590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CF9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AC7B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5,49</w:t>
            </w:r>
          </w:p>
        </w:tc>
      </w:tr>
      <w:tr w:rsidR="00080C79" w:rsidRPr="00080C79" w14:paraId="50B990E9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6E54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11A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03D7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B322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EDBF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4,21</w:t>
            </w:r>
          </w:p>
        </w:tc>
      </w:tr>
      <w:tr w:rsidR="00080C79" w:rsidRPr="00080C79" w14:paraId="2AE7EDD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90FF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7327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5CF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759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459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50</w:t>
            </w:r>
          </w:p>
        </w:tc>
      </w:tr>
      <w:tr w:rsidR="00080C79" w:rsidRPr="00080C79" w14:paraId="35B9C730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6DD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1E0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8EAD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628C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54E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,40</w:t>
            </w:r>
          </w:p>
        </w:tc>
      </w:tr>
      <w:tr w:rsidR="00080C79" w:rsidRPr="00080C79" w14:paraId="7052E148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B540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3775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4CE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0FCE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312B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4,67</w:t>
            </w:r>
          </w:p>
        </w:tc>
      </w:tr>
      <w:tr w:rsidR="00080C79" w:rsidRPr="00080C79" w14:paraId="369B2A2E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745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08705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88FBF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96C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8755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7,05</w:t>
            </w:r>
          </w:p>
        </w:tc>
      </w:tr>
      <w:tr w:rsidR="00080C79" w:rsidRPr="00080C79" w14:paraId="44A64EFE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E05C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129D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08E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6548D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660A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4,20</w:t>
            </w:r>
          </w:p>
        </w:tc>
      </w:tr>
      <w:tr w:rsidR="00080C79" w:rsidRPr="00080C79" w14:paraId="14424AF1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130D4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B0496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BEAF3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3ACE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9B21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5,06</w:t>
            </w:r>
          </w:p>
        </w:tc>
      </w:tr>
      <w:tr w:rsidR="00080C79" w:rsidRPr="00080C79" w14:paraId="42F3A1D2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BB91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967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A6FE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3E9DB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F307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17,74</w:t>
            </w:r>
          </w:p>
        </w:tc>
      </w:tr>
      <w:tr w:rsidR="00080C79" w:rsidRPr="00080C79" w14:paraId="339B7E88" w14:textId="77777777" w:rsidTr="00080C79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3C58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Ca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E0737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798C8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CF54A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4,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B0069" w14:textId="77777777" w:rsidR="00080C79" w:rsidRPr="00080C79" w:rsidRDefault="00080C79" w:rsidP="00080C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80C79">
              <w:rPr>
                <w:rFonts w:ascii="Calibri" w:eastAsia="Times New Roman" w:hAnsi="Calibri" w:cs="Calibri"/>
                <w:color w:val="000000"/>
                <w:lang w:eastAsia="fr-FR"/>
              </w:rPr>
              <w:t>31,78</w:t>
            </w:r>
          </w:p>
        </w:tc>
      </w:tr>
    </w:tbl>
    <w:p w14:paraId="6F51FEB2" w14:textId="77777777" w:rsidR="00080C79" w:rsidRDefault="00080C79" w:rsidP="00AB7825">
      <w:pPr>
        <w:spacing w:after="0" w:line="276" w:lineRule="auto"/>
        <w:jc w:val="both"/>
        <w:rPr>
          <w:b/>
          <w:lang w:val="en-US"/>
        </w:rPr>
      </w:pPr>
    </w:p>
    <w:p w14:paraId="37A4E3F5" w14:textId="77777777" w:rsidR="00080C79" w:rsidRDefault="00080C79" w:rsidP="00AB7825">
      <w:pPr>
        <w:spacing w:after="0" w:line="276" w:lineRule="auto"/>
        <w:jc w:val="both"/>
        <w:rPr>
          <w:b/>
          <w:lang w:val="en-US"/>
        </w:rPr>
      </w:pPr>
    </w:p>
    <w:p w14:paraId="4BC9FA0E" w14:textId="77777777" w:rsidR="00AB7825" w:rsidRDefault="00B51D84" w:rsidP="00AB7825">
      <w:pPr>
        <w:spacing w:after="0" w:line="276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Table S7</w:t>
      </w:r>
      <w:r w:rsidR="00AB7825" w:rsidRPr="00AB7825">
        <w:rPr>
          <w:b/>
          <w:lang w:val="en-US"/>
        </w:rPr>
        <w:t>:</w:t>
      </w:r>
      <w:r w:rsidR="00AB7825" w:rsidRPr="00AB7825">
        <w:rPr>
          <w:lang w:val="en-US"/>
        </w:rPr>
        <w:t xml:space="preserve"> Number of OTUs per genus with significantly different relative abundance between couple of lines.</w:t>
      </w:r>
      <w:r w:rsidR="00AB7825">
        <w:rPr>
          <w:lang w:val="en-US"/>
        </w:rPr>
        <w:t xml:space="preserve"> </w:t>
      </w:r>
      <w:r w:rsidR="00AB7825" w:rsidRPr="00AB7825">
        <w:rPr>
          <w:lang w:val="en-US"/>
        </w:rPr>
        <w:t xml:space="preserve">Only genera that displayed at least 2 OTUs differing between at least two couple of line are shown.  </w:t>
      </w:r>
    </w:p>
    <w:p w14:paraId="1E8AD2F0" w14:textId="77777777" w:rsidR="00AB7825" w:rsidRDefault="00AB7825" w:rsidP="00AB7825">
      <w:pPr>
        <w:spacing w:after="0" w:line="276" w:lineRule="auto"/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0"/>
        <w:gridCol w:w="2546"/>
        <w:gridCol w:w="949"/>
        <w:gridCol w:w="949"/>
        <w:gridCol w:w="948"/>
        <w:gridCol w:w="948"/>
        <w:gridCol w:w="948"/>
        <w:gridCol w:w="948"/>
      </w:tblGrid>
      <w:tr w:rsidR="00AB7825" w:rsidRPr="00AB7825" w14:paraId="1B4D7140" w14:textId="77777777" w:rsidTr="00AB7825">
        <w:trPr>
          <w:trHeight w:val="315"/>
        </w:trPr>
        <w:tc>
          <w:tcPr>
            <w:tcW w:w="10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B1196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 </w:t>
            </w:r>
          </w:p>
        </w:tc>
        <w:tc>
          <w:tcPr>
            <w:tcW w:w="1216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5F6E7D82" w14:textId="77777777" w:rsidR="00AB7825" w:rsidRPr="00AB7825" w:rsidRDefault="00AB7825" w:rsidP="00AB782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val="en-US" w:eastAsia="fr-FR"/>
              </w:rPr>
              <w:t> </w:t>
            </w:r>
          </w:p>
        </w:tc>
        <w:tc>
          <w:tcPr>
            <w:tcW w:w="453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2CD1D226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B12-line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77C13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B14-line</w:t>
            </w:r>
          </w:p>
        </w:tc>
        <w:tc>
          <w:tcPr>
            <w:tcW w:w="453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753B2FE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B19-line</w:t>
            </w:r>
          </w:p>
        </w:tc>
        <w:tc>
          <w:tcPr>
            <w:tcW w:w="453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7AAA304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B15-line</w:t>
            </w:r>
          </w:p>
        </w:tc>
        <w:tc>
          <w:tcPr>
            <w:tcW w:w="453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6E0AC877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B2-line</w:t>
            </w:r>
          </w:p>
        </w:tc>
        <w:tc>
          <w:tcPr>
            <w:tcW w:w="453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2EB971BF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B21-line</w:t>
            </w:r>
          </w:p>
        </w:tc>
      </w:tr>
      <w:tr w:rsidR="00AB7825" w:rsidRPr="00AB7825" w14:paraId="2C41A9E2" w14:textId="77777777" w:rsidTr="00AB7825">
        <w:trPr>
          <w:trHeight w:val="240"/>
        </w:trPr>
        <w:tc>
          <w:tcPr>
            <w:tcW w:w="10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E54F5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Genera with more abundant OTU in B14 lin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DF107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Ruminococcus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torques group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471F6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AAB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6A2E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418A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2F3B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BC78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3</w:t>
            </w:r>
          </w:p>
        </w:tc>
      </w:tr>
      <w:tr w:rsidR="00AB7825" w:rsidRPr="00AB7825" w14:paraId="512842B8" w14:textId="77777777" w:rsidTr="00AB7825">
        <w:trPr>
          <w:trHeight w:val="240"/>
        </w:trPr>
        <w:tc>
          <w:tcPr>
            <w:tcW w:w="10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0CE7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EF6E6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Escherichia-Shigell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2AE7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D08E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BDD7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CCE2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0AB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15EA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</w:tr>
      <w:tr w:rsidR="00AB7825" w:rsidRPr="00AB7825" w14:paraId="46E7EC1C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46CD5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FCEA5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Tyzzerella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74A5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AA5A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188D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AF76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2ABE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685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</w:tr>
      <w:tr w:rsidR="00AB7825" w:rsidRPr="00AB7825" w14:paraId="616C23E5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B67A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A4B05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Fusicatenibacter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D03D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2C4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7D1C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6757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4167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F9A3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</w:tr>
      <w:tr w:rsidR="00AB7825" w:rsidRPr="00AB7825" w14:paraId="369C6610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9E1F5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E3EB4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Eisenbergiella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8834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958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637D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9D3A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99A9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D56E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</w:tr>
      <w:tr w:rsidR="00AB7825" w:rsidRPr="00AB7825" w14:paraId="3629AF0B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454D9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7C4ED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Sellimona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A858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4B5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6A877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993A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15C6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1EDB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</w:tr>
      <w:tr w:rsidR="00AB7825" w:rsidRPr="00AB7825" w14:paraId="55FB2C5A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D14DB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609EB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Lachnoclostridium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37800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71F3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4CA2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BB55B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D32AE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211A5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</w:tr>
      <w:tr w:rsidR="00AB7825" w:rsidRPr="00AB7825" w14:paraId="3D27DB57" w14:textId="77777777" w:rsidTr="00AB7825">
        <w:trPr>
          <w:trHeight w:val="240"/>
        </w:trPr>
        <w:tc>
          <w:tcPr>
            <w:tcW w:w="10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168DE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Genera with less abundant OTU in B14 lin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0BCE7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Ruminococcaceae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UCG-0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BC2D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3CB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8838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9DBF6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815A7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384B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1</w:t>
            </w:r>
          </w:p>
        </w:tc>
      </w:tr>
      <w:tr w:rsidR="00AB7825" w:rsidRPr="00AB7825" w14:paraId="5D7A70AB" w14:textId="77777777" w:rsidTr="00AB7825">
        <w:trPr>
          <w:trHeight w:val="240"/>
        </w:trPr>
        <w:tc>
          <w:tcPr>
            <w:tcW w:w="10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778A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4C84B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Ruminococcus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torques group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4B2F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1D59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CD0D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5662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DDFE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2C48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</w:tr>
      <w:tr w:rsidR="00AB7825" w:rsidRPr="00AB7825" w14:paraId="6C393B78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331A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24444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Ruminiclostridium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193AF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762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02D8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0585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9941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3F13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</w:tr>
      <w:tr w:rsidR="00AB7825" w:rsidRPr="00AB7825" w14:paraId="43797ACA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B53CA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A6D7C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GCA-9000665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7069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5835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C4CF7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16797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FC6C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884C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7</w:t>
            </w:r>
          </w:p>
        </w:tc>
      </w:tr>
      <w:tr w:rsidR="00AB7825" w:rsidRPr="00AB7825" w14:paraId="1DF4FC40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6456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DFFA0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DTU0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4627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116D6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F9C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BAEF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32C1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0493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</w:tr>
      <w:tr w:rsidR="00AB7825" w:rsidRPr="00AB7825" w14:paraId="13B9E86A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DEB1B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14C11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Lachnospiraceae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UCG-0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FF92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F46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A46E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F6DC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24A6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DEBC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</w:tr>
      <w:tr w:rsidR="00AB7825" w:rsidRPr="00AB7825" w14:paraId="50CA8F48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5DECF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1193CE" w14:textId="77777777" w:rsidR="00AB7825" w:rsidRPr="00AB7825" w:rsidRDefault="00AB7825" w:rsidP="00AB7825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Lachnospiraceae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NK4A13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5FE8D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3E02F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6C5CB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2EADA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C7D3B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116E8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</w:tr>
      <w:tr w:rsidR="00AB7825" w:rsidRPr="00AB7825" w14:paraId="3D4BFCAC" w14:textId="77777777" w:rsidTr="00AB7825">
        <w:trPr>
          <w:trHeight w:val="240"/>
        </w:trPr>
        <w:tc>
          <w:tcPr>
            <w:tcW w:w="10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78D69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Genera with more abundant OTU in B21 lin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896DD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fr-FR"/>
              </w:rPr>
              <w:t xml:space="preserve">   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Ruminococcaceae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UCG-0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06C1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F4CA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B7EA7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68F0F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AE36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CB2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7C55D293" w14:textId="77777777" w:rsidTr="00AB7825">
        <w:trPr>
          <w:trHeight w:val="240"/>
        </w:trPr>
        <w:tc>
          <w:tcPr>
            <w:tcW w:w="10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3A56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FC5A3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Lachnoclostridium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DFA9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3872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4357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3D15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3295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9DC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52F68A09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5834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06DAC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Lachnospiraceae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UCG-0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C54D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EE75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EA3E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32CA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440E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9E58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1514382D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A64FE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1496E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   GCA-900066575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ABCAF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5302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468C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4B81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738B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80066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5E192D82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BD823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F7CA0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   DTU0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CCBA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DDB7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8A87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2AC7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F8B5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1DD0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78CBAFA4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3B783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D3C38D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Ruminococcus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torques group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1E37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7F637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18421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B84F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186B5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BD01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227F8EB3" w14:textId="77777777" w:rsidTr="00AB7825">
        <w:trPr>
          <w:trHeight w:val="240"/>
        </w:trPr>
        <w:tc>
          <w:tcPr>
            <w:tcW w:w="10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E0EE1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US" w:eastAsia="fr-FR"/>
              </w:rPr>
              <w:t>Genera with less abundant OTU in B21 lin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DA195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val="en-US" w:eastAsia="fr-FR"/>
              </w:rPr>
              <w:t xml:space="preserve">   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Oscillibacter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CB4C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04CD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01146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35D0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3E08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8995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34460D8A" w14:textId="77777777" w:rsidTr="00AB7825">
        <w:trPr>
          <w:trHeight w:val="240"/>
        </w:trPr>
        <w:tc>
          <w:tcPr>
            <w:tcW w:w="10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38AE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521E9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Flavonifractor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2B20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55E5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1CDC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F594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FDAE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4E1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6CB77647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22A6A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290E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   Escherichia-Shigell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DE45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E9B4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8B8CE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6B3E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011B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5465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  <w:tr w:rsidR="00AB7825" w:rsidRPr="00AB7825" w14:paraId="2ED97573" w14:textId="77777777" w:rsidTr="00AB7825">
        <w:trPr>
          <w:trHeight w:val="240"/>
        </w:trPr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16E5D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fr-FR"/>
              </w:rPr>
              <w:t> 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33C744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     </w:t>
            </w:r>
            <w:proofErr w:type="spellStart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>Ruminococcus</w:t>
            </w:r>
            <w:proofErr w:type="spellEnd"/>
            <w:r w:rsidRPr="00AB7825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fr-FR"/>
              </w:rPr>
              <w:t xml:space="preserve"> 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70619B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5D525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2CEE67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C2EFF5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7C84A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A2E93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-</w:t>
            </w:r>
          </w:p>
        </w:tc>
      </w:tr>
    </w:tbl>
    <w:p w14:paraId="677B9185" w14:textId="77777777" w:rsidR="003625B8" w:rsidRDefault="003625B8" w:rsidP="001F34D2">
      <w:pPr>
        <w:spacing w:line="276" w:lineRule="auto"/>
        <w:jc w:val="both"/>
        <w:rPr>
          <w:lang w:val="en-US"/>
        </w:rPr>
      </w:pPr>
    </w:p>
    <w:p w14:paraId="0A8A85DE" w14:textId="77777777" w:rsidR="00AB7825" w:rsidRDefault="00AB7825" w:rsidP="001F34D2">
      <w:pPr>
        <w:spacing w:line="276" w:lineRule="auto"/>
        <w:jc w:val="both"/>
        <w:rPr>
          <w:b/>
          <w:lang w:val="en-US"/>
        </w:rPr>
      </w:pPr>
    </w:p>
    <w:p w14:paraId="7F3E545C" w14:textId="77777777" w:rsidR="00AB7825" w:rsidRDefault="00AB7825" w:rsidP="001F34D2">
      <w:pPr>
        <w:spacing w:line="276" w:lineRule="auto"/>
        <w:jc w:val="both"/>
        <w:rPr>
          <w:b/>
          <w:lang w:val="en-US"/>
        </w:rPr>
      </w:pPr>
    </w:p>
    <w:p w14:paraId="15374EE7" w14:textId="77777777" w:rsidR="00AB7825" w:rsidRDefault="00B51D84" w:rsidP="001F34D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t>Supplementary Table S8</w:t>
      </w:r>
      <w:r w:rsidR="00AB7825" w:rsidRPr="00AB7825">
        <w:rPr>
          <w:b/>
          <w:lang w:val="en-US"/>
        </w:rPr>
        <w:t>:</w:t>
      </w:r>
      <w:r w:rsidR="00AB7825" w:rsidRPr="00AB7825">
        <w:rPr>
          <w:lang w:val="en-US"/>
        </w:rPr>
        <w:t xml:space="preserve"> Pair-wise comparison of beta-diversity similarity between each couple of line, according to the vaccine status in IBV challenged laying hens. Results of the Adonis testing for the differen</w:t>
      </w:r>
      <w:r w:rsidR="003C7C18">
        <w:rPr>
          <w:lang w:val="en-US"/>
        </w:rPr>
        <w:t>ce of Bray-Curtis distance betw</w:t>
      </w:r>
      <w:r w:rsidR="003C7C18" w:rsidRPr="00AB7825">
        <w:rPr>
          <w:lang w:val="en-US"/>
        </w:rPr>
        <w:t>een</w:t>
      </w:r>
      <w:r w:rsidR="00AB7825" w:rsidRPr="00AB7825">
        <w:rPr>
          <w:lang w:val="en-US"/>
        </w:rPr>
        <w:t xml:space="preserve"> each couple of lines.</w:t>
      </w:r>
      <w:r w:rsidR="00AB7825">
        <w:rPr>
          <w:lang w:val="en-US"/>
        </w:rPr>
        <w:t xml:space="preserve"> </w:t>
      </w:r>
      <w:r w:rsidR="00AB7825" w:rsidRPr="00AB7825">
        <w:rPr>
          <w:lang w:val="en-US"/>
        </w:rPr>
        <w:t>The table indicates the p-value of the Adonis testing for the differen</w:t>
      </w:r>
      <w:r w:rsidR="003C7C18">
        <w:rPr>
          <w:lang w:val="en-US"/>
        </w:rPr>
        <w:t>ce of Bray-</w:t>
      </w:r>
      <w:proofErr w:type="gramStart"/>
      <w:r w:rsidR="003C7C18">
        <w:rPr>
          <w:lang w:val="en-US"/>
        </w:rPr>
        <w:t>Curtis</w:t>
      </w:r>
      <w:proofErr w:type="gramEnd"/>
      <w:r w:rsidR="003C7C18">
        <w:rPr>
          <w:lang w:val="en-US"/>
        </w:rPr>
        <w:t xml:space="preserve"> distance betw</w:t>
      </w:r>
      <w:r w:rsidR="003C7C18" w:rsidRPr="00AB7825">
        <w:rPr>
          <w:lang w:val="en-US"/>
        </w:rPr>
        <w:t>een</w:t>
      </w:r>
      <w:r w:rsidR="00AB7825" w:rsidRPr="00AB7825">
        <w:rPr>
          <w:lang w:val="en-US"/>
        </w:rPr>
        <w:t xml:space="preserve"> each couple of lines</w:t>
      </w:r>
      <w:r w:rsidR="00AB7825">
        <w:rPr>
          <w:lang w:val="en-US"/>
        </w:rPr>
        <w:t xml:space="preserve"> </w:t>
      </w:r>
      <w:r w:rsidR="00AB7825" w:rsidRPr="00AB7825">
        <w:rPr>
          <w:lang w:val="en-US"/>
        </w:rPr>
        <w:t xml:space="preserve">in the vaccinated challenged(V-Ch) and </w:t>
      </w:r>
      <w:proofErr w:type="spellStart"/>
      <w:r w:rsidR="00AB7825" w:rsidRPr="00AB7825">
        <w:rPr>
          <w:lang w:val="en-US"/>
        </w:rPr>
        <w:t>non vaccinated</w:t>
      </w:r>
      <w:proofErr w:type="spellEnd"/>
      <w:r w:rsidR="00AB7825" w:rsidRPr="00AB7825">
        <w:rPr>
          <w:lang w:val="en-US"/>
        </w:rPr>
        <w:t xml:space="preserve"> challenged (NV-Ch) groups </w:t>
      </w:r>
      <w:r w:rsidR="003C7C18" w:rsidRPr="00AB7825">
        <w:rPr>
          <w:lang w:val="en-US"/>
        </w:rPr>
        <w:t>separately</w:t>
      </w:r>
      <w:r w:rsidR="00AB7825" w:rsidRPr="00AB7825">
        <w:rPr>
          <w:lang w:val="en-US"/>
        </w:rPr>
        <w:t>.</w:t>
      </w:r>
      <w:r w:rsidR="00AB7825">
        <w:rPr>
          <w:lang w:val="en-US"/>
        </w:rPr>
        <w:t xml:space="preserve"> </w:t>
      </w:r>
      <w:r w:rsidR="00AB7825" w:rsidRPr="00AB7825">
        <w:rPr>
          <w:lang w:val="en-US"/>
        </w:rPr>
        <w:t>The p-values are highlighted in bold characters when significant (</w:t>
      </w:r>
      <w:proofErr w:type="gramStart"/>
      <w:r w:rsidR="00AB7825" w:rsidRPr="00AB7825">
        <w:rPr>
          <w:lang w:val="en-US"/>
        </w:rPr>
        <w:t>*  &lt;</w:t>
      </w:r>
      <w:proofErr w:type="gramEnd"/>
      <w:r w:rsidR="00AB7825" w:rsidRPr="00AB7825">
        <w:rPr>
          <w:lang w:val="en-US"/>
        </w:rPr>
        <w:t>0.05, ** &lt;0.01, and *** &lt;0.001).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1212"/>
        <w:gridCol w:w="1337"/>
        <w:gridCol w:w="1337"/>
        <w:gridCol w:w="1230"/>
        <w:gridCol w:w="1332"/>
        <w:gridCol w:w="1337"/>
      </w:tblGrid>
      <w:tr w:rsidR="00AB7825" w:rsidRPr="00AB7825" w14:paraId="6A1CD89C" w14:textId="77777777" w:rsidTr="00AB7825">
        <w:trPr>
          <w:trHeight w:val="315"/>
        </w:trPr>
        <w:tc>
          <w:tcPr>
            <w:tcW w:w="1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AA29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 xml:space="preserve">Vaccine </w:t>
            </w:r>
            <w:proofErr w:type="spellStart"/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status</w:t>
            </w:r>
            <w:proofErr w:type="spellEnd"/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CA7A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8132D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2-line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45B9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4-lin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AC38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9-line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C5F7F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5-line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8673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2-line</w:t>
            </w:r>
          </w:p>
        </w:tc>
      </w:tr>
      <w:tr w:rsidR="00AB7825" w:rsidRPr="00AB7825" w14:paraId="29A88ED3" w14:textId="77777777" w:rsidTr="00AB7825">
        <w:trPr>
          <w:trHeight w:val="300"/>
        </w:trPr>
        <w:tc>
          <w:tcPr>
            <w:tcW w:w="1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AECFE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V-</w:t>
            </w:r>
            <w:proofErr w:type="spellStart"/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Ch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9EA9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4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9206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252 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9F62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D5D12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8004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3D253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AB7825" w:rsidRPr="00AB7825" w14:paraId="7078A101" w14:textId="77777777" w:rsidTr="00AB7825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BF1DE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ABAD9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9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EF192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11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469A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2 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F769C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1177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8F76B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AB7825" w:rsidRPr="00AB7825" w14:paraId="7361632B" w14:textId="77777777" w:rsidTr="00AB7825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59B19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BF21C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5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08D1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137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224E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07 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7BEC8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2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F048D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E85D7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AB7825" w:rsidRPr="00AB7825" w14:paraId="6A79E312" w14:textId="77777777" w:rsidTr="00AB7825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64F32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924A1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2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0AE2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27 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14424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03 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FC9DC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24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B9EA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C1A4D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AB7825" w:rsidRPr="00AB7825" w14:paraId="0E9C9E88" w14:textId="77777777" w:rsidTr="00AB7825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92758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3733D6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21-l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C5C8D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299 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775D2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28 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FE902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542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AC4E5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6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076DB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2331</w:t>
            </w:r>
          </w:p>
        </w:tc>
      </w:tr>
      <w:tr w:rsidR="00AB7825" w:rsidRPr="00AB7825" w14:paraId="27366090" w14:textId="77777777" w:rsidTr="00AB7825">
        <w:trPr>
          <w:trHeight w:val="300"/>
        </w:trPr>
        <w:tc>
          <w:tcPr>
            <w:tcW w:w="1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7A7B42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NV-</w:t>
            </w:r>
            <w:proofErr w:type="spellStart"/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Ch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6120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4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5F3C7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06 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C307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7C40C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FEC4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6917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AB7825" w:rsidRPr="00AB7825" w14:paraId="170320A9" w14:textId="77777777" w:rsidTr="00AB7825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3398B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8368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9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F4A3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105 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F279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04 *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DCF4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640B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C6F2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AB7825" w:rsidRPr="00AB7825" w14:paraId="01D012E2" w14:textId="77777777" w:rsidTr="00AB7825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8B8B3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2ABE7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15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9A6F0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11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64637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3 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07DBA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21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28ED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FC91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AB7825" w:rsidRPr="00AB7825" w14:paraId="77D97496" w14:textId="77777777" w:rsidTr="00AB7825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1112A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C406A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2-li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01048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13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D519A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18 *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06AAB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23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0745" w14:textId="77777777" w:rsidR="00AB7825" w:rsidRPr="00AB7825" w:rsidRDefault="00AB7825" w:rsidP="00AB7825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0.06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8EA83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 </w:t>
            </w:r>
          </w:p>
        </w:tc>
      </w:tr>
      <w:tr w:rsidR="00AB7825" w:rsidRPr="00AB7825" w14:paraId="4A79CD5E" w14:textId="77777777" w:rsidTr="00AB7825">
        <w:trPr>
          <w:trHeight w:val="315"/>
        </w:trPr>
        <w:tc>
          <w:tcPr>
            <w:tcW w:w="1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A85E4" w14:textId="77777777" w:rsidR="00AB7825" w:rsidRPr="00AB7825" w:rsidRDefault="00AB7825" w:rsidP="00AB78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F6F24" w14:textId="77777777" w:rsidR="00AB7825" w:rsidRPr="00AB7825" w:rsidRDefault="00AB7825" w:rsidP="00AB78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B21-l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7A6E6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04 *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A91D5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01 *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96EC5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54 **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B65F7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24 **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38BE0" w14:textId="77777777" w:rsidR="00AB7825" w:rsidRPr="00AB7825" w:rsidRDefault="00AB7825" w:rsidP="00AB7825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</w:pPr>
            <w:r w:rsidRPr="00AB782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r-FR"/>
              </w:rPr>
              <w:t>0.0008 ***</w:t>
            </w:r>
          </w:p>
        </w:tc>
      </w:tr>
    </w:tbl>
    <w:p w14:paraId="3DC86371" w14:textId="77777777" w:rsidR="00AB7825" w:rsidRDefault="00AB7825" w:rsidP="001F34D2">
      <w:pPr>
        <w:spacing w:line="276" w:lineRule="auto"/>
        <w:jc w:val="both"/>
        <w:rPr>
          <w:lang w:val="en-US"/>
        </w:rPr>
      </w:pPr>
    </w:p>
    <w:p w14:paraId="4B9BCD27" w14:textId="77777777" w:rsidR="003D5F7D" w:rsidRDefault="003D5F7D" w:rsidP="001F34D2">
      <w:pPr>
        <w:spacing w:line="276" w:lineRule="auto"/>
        <w:jc w:val="both"/>
        <w:rPr>
          <w:lang w:val="en-US"/>
        </w:rPr>
      </w:pPr>
    </w:p>
    <w:p w14:paraId="331A289C" w14:textId="77777777" w:rsidR="003D5F7D" w:rsidRDefault="003D5F7D" w:rsidP="001F34D2">
      <w:pPr>
        <w:spacing w:line="276" w:lineRule="auto"/>
        <w:jc w:val="both"/>
        <w:rPr>
          <w:lang w:val="en-US"/>
        </w:rPr>
      </w:pPr>
    </w:p>
    <w:p w14:paraId="0D94C18A" w14:textId="77777777" w:rsidR="000A3CBF" w:rsidRDefault="00B51D84" w:rsidP="001F34D2">
      <w:pPr>
        <w:spacing w:line="276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Table S9</w:t>
      </w:r>
      <w:r w:rsidR="000A3CBF" w:rsidRPr="008823E9">
        <w:rPr>
          <w:b/>
          <w:lang w:val="en-US"/>
        </w:rPr>
        <w:t>:</w:t>
      </w:r>
      <w:r w:rsidR="000A3CBF" w:rsidRPr="000A3CBF">
        <w:rPr>
          <w:lang w:val="en-US"/>
        </w:rPr>
        <w:t xml:space="preserve"> Analysis of β-diversity on </w:t>
      </w:r>
      <w:proofErr w:type="spellStart"/>
      <w:r w:rsidR="000A3CBF" w:rsidRPr="000A3CBF">
        <w:rPr>
          <w:lang w:val="en-US"/>
        </w:rPr>
        <w:t>caecal</w:t>
      </w:r>
      <w:proofErr w:type="spellEnd"/>
      <w:r w:rsidR="000A3CBF" w:rsidRPr="000A3CBF">
        <w:rPr>
          <w:lang w:val="en-US"/>
        </w:rPr>
        <w:t xml:space="preserve"> microbiota by Adonis test. Association between the microbiota and the concomitant immune phenotype are described</w:t>
      </w:r>
      <w:r w:rsidR="008823E9">
        <w:rPr>
          <w:lang w:val="en-US"/>
        </w:rPr>
        <w:t xml:space="preserve"> </w:t>
      </w:r>
      <w:r w:rsidR="008823E9" w:rsidRPr="008823E9">
        <w:rPr>
          <w:lang w:val="en-US"/>
        </w:rPr>
        <w:t>through the p-value of Adonis test based on Bray-</w:t>
      </w:r>
      <w:proofErr w:type="gramStart"/>
      <w:r w:rsidR="008823E9" w:rsidRPr="008823E9">
        <w:rPr>
          <w:lang w:val="en-US"/>
        </w:rPr>
        <w:t>Curtis</w:t>
      </w:r>
      <w:proofErr w:type="gramEnd"/>
      <w:r w:rsidR="008823E9" w:rsidRPr="008823E9">
        <w:rPr>
          <w:lang w:val="en-US"/>
        </w:rPr>
        <w:t xml:space="preserve"> distance matrix and each immune parameter level. The associations are described in the total population, and in each line </w:t>
      </w:r>
      <w:r w:rsidR="003C7C18" w:rsidRPr="008823E9">
        <w:rPr>
          <w:lang w:val="en-US"/>
        </w:rPr>
        <w:t>separately</w:t>
      </w:r>
      <w:r w:rsidR="008823E9" w:rsidRPr="008823E9">
        <w:rPr>
          <w:lang w:val="en-US"/>
        </w:rPr>
        <w:t>. When significant, the p-value of the effect is highlighted in bold characters</w:t>
      </w:r>
      <w:r w:rsidR="008823E9">
        <w:rPr>
          <w:lang w:val="en-US"/>
        </w:rPr>
        <w:t xml:space="preserve"> </w:t>
      </w:r>
      <w:r w:rsidR="008823E9" w:rsidRPr="008823E9">
        <w:rPr>
          <w:lang w:val="en-US"/>
        </w:rPr>
        <w:t>(*p&lt;0.05, **&lt;0.01, ***≤0.001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7"/>
        <w:gridCol w:w="1408"/>
        <w:gridCol w:w="190"/>
        <w:gridCol w:w="906"/>
        <w:gridCol w:w="1017"/>
        <w:gridCol w:w="1017"/>
        <w:gridCol w:w="1017"/>
        <w:gridCol w:w="906"/>
        <w:gridCol w:w="1088"/>
      </w:tblGrid>
      <w:tr w:rsidR="003D5F7D" w:rsidRPr="000A3CBF" w14:paraId="4875E67D" w14:textId="77777777" w:rsidTr="00DA7C2E">
        <w:trPr>
          <w:trHeight w:val="315"/>
        </w:trPr>
        <w:tc>
          <w:tcPr>
            <w:tcW w:w="1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18EF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Immune </w:t>
            </w: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phenotype</w:t>
            </w:r>
            <w:proofErr w:type="spellEnd"/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59C26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Total population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44D86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EE0DA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B12-line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4D67F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B14-line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5B509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B19-line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EC727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B15-line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AF571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B2-line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6B476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B21-line</w:t>
            </w:r>
          </w:p>
        </w:tc>
      </w:tr>
      <w:tr w:rsidR="003D5F7D" w:rsidRPr="000A3CBF" w14:paraId="5A4385C7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1828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Thrombocyt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3B310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87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94274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4D94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7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8271E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8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18994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8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F13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6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EC8BD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8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7E61B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116</w:t>
            </w:r>
          </w:p>
        </w:tc>
      </w:tr>
      <w:tr w:rsidR="003D5F7D" w:rsidRPr="000A3CBF" w14:paraId="00D6C1B4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019C1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Heterophi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E19F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12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68CD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6AB9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1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C0490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2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DB7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5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BEF5A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7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A183A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3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03C52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929</w:t>
            </w:r>
          </w:p>
        </w:tc>
      </w:tr>
      <w:tr w:rsidR="003D5F7D" w:rsidRPr="000A3CBF" w14:paraId="4DF057A4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1B470" w14:textId="77777777" w:rsidR="003D5F7D" w:rsidRPr="000A3CBF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Monocyt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40050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65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B0E9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BCF28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2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71CC1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3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6EF2D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2941A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23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85B93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5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DDB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921</w:t>
            </w:r>
          </w:p>
        </w:tc>
      </w:tr>
      <w:tr w:rsidR="003D5F7D" w:rsidRPr="000A3CBF" w14:paraId="244BD5A1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F04C0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B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E8E2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E33E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1A3C1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0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401F9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7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85A6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2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00320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C9F4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8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45BA0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106</w:t>
            </w:r>
          </w:p>
        </w:tc>
      </w:tr>
      <w:tr w:rsidR="003D5F7D" w:rsidRPr="000A3CBF" w14:paraId="5A27F40D" w14:textId="77777777" w:rsidTr="00DA7C2E">
        <w:trPr>
          <w:trHeight w:val="315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F466D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TCR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eastAsia="fr-FR"/>
              </w:rPr>
              <w:t>ϒδ</w:t>
            </w:r>
            <w:proofErr w:type="spellEnd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bscript"/>
                <w:lang w:eastAsia="fr-FR"/>
              </w:rPr>
              <w:t>+</w:t>
            </w: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 T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7B45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27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EDE55" w14:textId="77777777" w:rsidR="003D5F7D" w:rsidRPr="000A3CBF" w:rsidRDefault="003D5F7D" w:rsidP="003D5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43BA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8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F253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9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46E0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6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DC85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2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21C1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6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A2A8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562</w:t>
            </w:r>
          </w:p>
        </w:tc>
      </w:tr>
      <w:tr w:rsidR="003D5F7D" w:rsidRPr="000A3CBF" w14:paraId="105DAFA9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A7BA7" w14:textId="77777777" w:rsidR="003D5F7D" w:rsidRPr="00DA7C2E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DA7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TCR1+CD8+  </w:t>
            </w: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δϒ</w:t>
            </w:r>
            <w:proofErr w:type="spellEnd"/>
            <w:r w:rsidRPr="00DA7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 T </w:t>
            </w:r>
            <w:proofErr w:type="spellStart"/>
            <w:r w:rsidRPr="00DA7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682D7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9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675C1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4C7F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8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386B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0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5025D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5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6D5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19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8B4B6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1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6829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887</w:t>
            </w:r>
          </w:p>
        </w:tc>
      </w:tr>
      <w:tr w:rsidR="003D5F7D" w:rsidRPr="000A3CBF" w14:paraId="09ED42DF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893CC" w14:textId="77777777" w:rsidR="003D5F7D" w:rsidRPr="00DA7C2E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DA7C2E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TCR1+CD8- 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δϒ</w:t>
            </w:r>
            <w:proofErr w:type="spellEnd"/>
            <w:r w:rsidRPr="00DA7C2E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 T </w:t>
            </w:r>
            <w:proofErr w:type="spellStart"/>
            <w:r w:rsidRPr="00DA7C2E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FC29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72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7EE6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8F468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7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EBC3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6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5513B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49E1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6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29E9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5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9C13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557</w:t>
            </w:r>
          </w:p>
        </w:tc>
      </w:tr>
      <w:tr w:rsidR="003D5F7D" w:rsidRPr="000A3CBF" w14:paraId="272FD768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20CD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r-FR"/>
              </w:rPr>
              <w:t>(ab) T cell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56BB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28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9F9F5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046C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7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6399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5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BF8B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3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24F8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1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0008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4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06C0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04</w:t>
            </w:r>
          </w:p>
        </w:tc>
      </w:tr>
      <w:tr w:rsidR="003D5F7D" w:rsidRPr="000A3CBF" w14:paraId="4F99E877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77A95" w14:textId="77777777" w:rsidR="003D5F7D" w:rsidRPr="00DA7C2E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DA7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TCR1 CD4+ (ab) T </w:t>
            </w:r>
            <w:proofErr w:type="spellStart"/>
            <w:r w:rsidRPr="00DA7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A31C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79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421D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1D50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0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E6A8A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5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A2039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4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320B8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57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B0FFB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8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E18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738</w:t>
            </w:r>
          </w:p>
        </w:tc>
      </w:tr>
      <w:tr w:rsidR="003D5F7D" w:rsidRPr="000A3CBF" w14:paraId="1179935F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FBF0" w14:textId="77777777" w:rsidR="003D5F7D" w:rsidRPr="00DA7C2E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DA7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TCR1-CD4+ (ab) T </w:t>
            </w:r>
            <w:proofErr w:type="spellStart"/>
            <w:r w:rsidRPr="00DA7C2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916CE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92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CB6E6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7C2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5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3F161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5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E596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6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930B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66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E7E3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7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CAF9A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124</w:t>
            </w:r>
          </w:p>
        </w:tc>
      </w:tr>
      <w:tr w:rsidR="003D5F7D" w:rsidRPr="000A3CBF" w14:paraId="3F1C4777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509F" w14:textId="77777777" w:rsidR="003D5F7D" w:rsidRPr="00DA7C2E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DA7C2E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TCR1-CD4+CD25+ (ab) T </w:t>
            </w:r>
            <w:proofErr w:type="spellStart"/>
            <w:r w:rsidRPr="00DA7C2E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A494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44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279D0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802F7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5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7C4B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3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3CC9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123 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C874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187 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1F775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6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444E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122</w:t>
            </w:r>
          </w:p>
        </w:tc>
      </w:tr>
      <w:tr w:rsidR="003D5F7D" w:rsidRPr="000A3CBF" w14:paraId="20D49F0F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85FC" w14:textId="77777777" w:rsidR="003D5F7D" w:rsidRPr="000A3CBF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D45 expression on thrombocyt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E1A5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15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73A0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F7E31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9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F910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0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7BDC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3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EC8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3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25A8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7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97399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162</w:t>
            </w:r>
          </w:p>
        </w:tc>
      </w:tr>
      <w:tr w:rsidR="003D5F7D" w:rsidRPr="000A3CBF" w14:paraId="7D85350B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6BA46" w14:textId="77777777" w:rsidR="003D5F7D" w:rsidRPr="000A3CBF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CD45 expression on </w:t>
            </w: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heterophi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4CF46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91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5A9D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1CFD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9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1FB96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9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D95FD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9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E559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176 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6A6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4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36C1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321</w:t>
            </w:r>
          </w:p>
        </w:tc>
      </w:tr>
      <w:tr w:rsidR="003D5F7D" w:rsidRPr="000A3CBF" w14:paraId="2A99ED12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EA44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MRC1L-B expression on monocyt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83BE6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99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B08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4FC7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9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F7C5A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8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27A96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9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5A9ED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2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4D657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8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FC15E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111</w:t>
            </w:r>
          </w:p>
        </w:tc>
      </w:tr>
      <w:tr w:rsidR="003D5F7D" w:rsidRPr="000A3CBF" w14:paraId="30FC55EA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8EAC" w14:textId="77777777" w:rsidR="003D5F7D" w:rsidRPr="000A3CBF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D45 expression on monocyt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65319" w14:textId="77777777" w:rsidR="003D5F7D" w:rsidRPr="000A3CBF" w:rsidRDefault="003D5F7D" w:rsidP="003D5F7D">
            <w:pPr>
              <w:spacing w:after="0" w:line="240" w:lineRule="auto"/>
              <w:ind w:firstLineChars="300" w:firstLine="452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303 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EAE3E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F30EE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8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DAF9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88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6B5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0674A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3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7449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E61D7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191 *</w:t>
            </w:r>
          </w:p>
        </w:tc>
      </w:tr>
      <w:tr w:rsidR="003D5F7D" w:rsidRPr="000A3CBF" w14:paraId="0E66B7AB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BF8F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MHCII expression on monocyt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AAB7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60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6F930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5D96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0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D1157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7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2C3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5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1271B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4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15D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1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D90D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031</w:t>
            </w:r>
          </w:p>
        </w:tc>
      </w:tr>
      <w:tr w:rsidR="003D5F7D" w:rsidRPr="000A3CBF" w14:paraId="08131489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0DCFC" w14:textId="77777777" w:rsidR="003D5F7D" w:rsidRPr="000A3CBF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BU1 expression on B </w:t>
            </w: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7C6C" w14:textId="77777777" w:rsidR="003D5F7D" w:rsidRPr="000A3CBF" w:rsidRDefault="003D5F7D" w:rsidP="003D5F7D">
            <w:pPr>
              <w:spacing w:after="0" w:line="240" w:lineRule="auto"/>
              <w:ind w:firstLineChars="300" w:firstLine="452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116 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230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FF385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2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E0F74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7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3C2B0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116 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0A2F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0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C7EF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5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F79D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272 *</w:t>
            </w:r>
          </w:p>
        </w:tc>
      </w:tr>
      <w:tr w:rsidR="003D5F7D" w:rsidRPr="000A3CBF" w14:paraId="7E99570D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7EB8" w14:textId="77777777" w:rsidR="003D5F7D" w:rsidRPr="000A3CBF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IgM on B </w:t>
            </w: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54677" w14:textId="77777777" w:rsidR="003D5F7D" w:rsidRPr="000A3CBF" w:rsidRDefault="003D5F7D" w:rsidP="003D5F7D">
            <w:pPr>
              <w:spacing w:after="0" w:line="240" w:lineRule="auto"/>
              <w:ind w:firstLineChars="300" w:firstLine="452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159 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D131B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BE69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9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A68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4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531F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1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B6463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49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733FC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3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21481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985</w:t>
            </w:r>
          </w:p>
        </w:tc>
      </w:tr>
      <w:tr w:rsidR="003D5F7D" w:rsidRPr="000A3CBF" w14:paraId="4FADCD32" w14:textId="77777777" w:rsidTr="00DA7C2E">
        <w:trPr>
          <w:trHeight w:val="36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84C8" w14:textId="77777777" w:rsidR="003D5F7D" w:rsidRPr="000A3CBF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TCR</w:t>
            </w: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vertAlign w:val="subscript"/>
                <w:lang w:eastAsia="fr-FR"/>
              </w:rPr>
              <w:t>ϒδ</w:t>
            </w:r>
            <w:proofErr w:type="spellEnd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 expression on </w:t>
            </w: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δϒ</w:t>
            </w:r>
            <w:proofErr w:type="spellEnd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 T </w:t>
            </w: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BDEA0" w14:textId="77777777" w:rsidR="003D5F7D" w:rsidRPr="000A3CBF" w:rsidRDefault="003D5F7D" w:rsidP="003D5F7D">
            <w:pPr>
              <w:spacing w:after="0" w:line="240" w:lineRule="auto"/>
              <w:ind w:firstLineChars="300" w:firstLine="452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005 ***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85E2A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5A6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5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3560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157 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D5A32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8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A2474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354 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54C63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9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02810" w14:textId="77777777" w:rsidR="003D5F7D" w:rsidRPr="000A3CBF" w:rsidRDefault="003D5F7D" w:rsidP="003D5F7D">
            <w:pPr>
              <w:spacing w:after="0" w:line="240" w:lineRule="auto"/>
              <w:ind w:firstLineChars="200" w:firstLine="30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0.0079 **</w:t>
            </w:r>
          </w:p>
        </w:tc>
      </w:tr>
      <w:tr w:rsidR="003D5F7D" w:rsidRPr="000A3CBF" w14:paraId="0F748811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D9C5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CD8β expression on CD8αβ+ TCR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δϒ</w:t>
            </w:r>
            <w:proofErr w:type="spellEnd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35E7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93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0C8DD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6C057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6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DC5C3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8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A2E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8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F5D2D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5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6396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39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73BF9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429</w:t>
            </w:r>
          </w:p>
        </w:tc>
      </w:tr>
      <w:tr w:rsidR="003D5F7D" w:rsidRPr="000A3CBF" w14:paraId="01FA3778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A808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CD8β expression on CD8αβ+ T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E2B1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36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B8B73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18AE1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5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993E2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6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B1D25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09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9D853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CD7B9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7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C9984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766</w:t>
            </w:r>
          </w:p>
        </w:tc>
      </w:tr>
      <w:tr w:rsidR="003D5F7D" w:rsidRPr="000A3CBF" w14:paraId="0D65CA0B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BA40" w14:textId="77777777" w:rsidR="003D5F7D" w:rsidRPr="000A3CBF" w:rsidRDefault="003D5F7D" w:rsidP="003D5F7D">
            <w:pPr>
              <w:spacing w:after="0" w:line="240" w:lineRule="auto"/>
              <w:ind w:firstLineChars="100" w:firstLine="151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 xml:space="preserve">CD4 expression on CD4+ T </w:t>
            </w:r>
            <w:proofErr w:type="spellStart"/>
            <w:r w:rsidRPr="000A3CBF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2A47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35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CE78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3A1EA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6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7836B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2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91FD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1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62F6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1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5F38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5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B7BE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22</w:t>
            </w:r>
          </w:p>
        </w:tc>
      </w:tr>
      <w:tr w:rsidR="003D5F7D" w:rsidRPr="000A3CBF" w14:paraId="52C1CC9B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4CF8E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CD4 expression on CD4+ CD25+ T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3FF7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05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1EE94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A636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6240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0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EBD8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0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98F5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1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8C088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EC67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171</w:t>
            </w:r>
          </w:p>
        </w:tc>
      </w:tr>
      <w:tr w:rsidR="003D5F7D" w:rsidRPr="000A3CBF" w14:paraId="79CE9C60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2FB2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CD25 expression on CD4+ CD25+ T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B441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37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4ED5E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2FB20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3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DB81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9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DEB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9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1B08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5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CCFD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5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4B989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431</w:t>
            </w:r>
          </w:p>
        </w:tc>
      </w:tr>
      <w:tr w:rsidR="003D5F7D" w:rsidRPr="000A3CBF" w14:paraId="3EC3D018" w14:textId="77777777" w:rsidTr="00DA7C2E">
        <w:trPr>
          <w:trHeight w:val="300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20664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MHCII expression on B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cells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D304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994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0C22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D395C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6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636D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8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20B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19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F230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75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FB1E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AC61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3862</w:t>
            </w:r>
          </w:p>
        </w:tc>
      </w:tr>
      <w:tr w:rsidR="003D5F7D" w:rsidRPr="000A3CBF" w14:paraId="728BE9BB" w14:textId="77777777" w:rsidTr="00DA7C2E">
        <w:trPr>
          <w:trHeight w:val="315"/>
        </w:trPr>
        <w:tc>
          <w:tcPr>
            <w:tcW w:w="1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2EDCD" w14:textId="77777777" w:rsidR="003D5F7D" w:rsidRPr="000A3CBF" w:rsidRDefault="003D5F7D" w:rsidP="003D5F7D">
            <w:pPr>
              <w:spacing w:after="0" w:line="240" w:lineRule="auto"/>
              <w:ind w:firstLineChars="100" w:firstLine="1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IBV viral </w:t>
            </w:r>
            <w:proofErr w:type="spellStart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load</w:t>
            </w:r>
            <w:proofErr w:type="spellEnd"/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 xml:space="preserve"> (Log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9BD71" w14:textId="77777777" w:rsidR="003D5F7D" w:rsidRPr="000A3CBF" w:rsidRDefault="003D5F7D" w:rsidP="003D5F7D">
            <w:pPr>
              <w:spacing w:after="0" w:line="240" w:lineRule="auto"/>
              <w:ind w:firstLineChars="300" w:firstLine="45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865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58E83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0404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404040"/>
                <w:sz w:val="15"/>
                <w:szCs w:val="15"/>
                <w:lang w:eastAsia="fr-FR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91819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48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E4F1F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678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E4283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588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A64CC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248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9AB57" w14:textId="77777777" w:rsidR="003D5F7D" w:rsidRPr="000A3CBF" w:rsidRDefault="003D5F7D" w:rsidP="003D5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33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F2283" w14:textId="77777777" w:rsidR="003D5F7D" w:rsidRPr="000A3CBF" w:rsidRDefault="003D5F7D" w:rsidP="003D5F7D">
            <w:pPr>
              <w:spacing w:after="0" w:line="240" w:lineRule="auto"/>
              <w:ind w:firstLineChars="200" w:firstLine="300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</w:pPr>
            <w:r w:rsidRPr="000A3CBF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fr-FR"/>
              </w:rPr>
              <w:t>0.8556</w:t>
            </w:r>
          </w:p>
        </w:tc>
      </w:tr>
    </w:tbl>
    <w:p w14:paraId="7C92ABBB" w14:textId="77777777" w:rsidR="003D5F7D" w:rsidRDefault="003D5F7D" w:rsidP="008823E9">
      <w:pPr>
        <w:spacing w:line="276" w:lineRule="auto"/>
        <w:jc w:val="both"/>
        <w:rPr>
          <w:lang w:val="en-US"/>
        </w:rPr>
      </w:pPr>
    </w:p>
    <w:sectPr w:rsidR="003D5F7D" w:rsidSect="00ED3A5F"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A5F"/>
    <w:rsid w:val="000464F8"/>
    <w:rsid w:val="00080C79"/>
    <w:rsid w:val="000A3CBF"/>
    <w:rsid w:val="001F34D2"/>
    <w:rsid w:val="00313818"/>
    <w:rsid w:val="003625B8"/>
    <w:rsid w:val="003C7C18"/>
    <w:rsid w:val="003D5F7D"/>
    <w:rsid w:val="00463E25"/>
    <w:rsid w:val="00731C69"/>
    <w:rsid w:val="00873322"/>
    <w:rsid w:val="008823E9"/>
    <w:rsid w:val="00AB7825"/>
    <w:rsid w:val="00B51D84"/>
    <w:rsid w:val="00BC7F37"/>
    <w:rsid w:val="00CF5E23"/>
    <w:rsid w:val="00DA7C2E"/>
    <w:rsid w:val="00E931DC"/>
    <w:rsid w:val="00ED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C057E"/>
  <w15:chartTrackingRefBased/>
  <w15:docId w15:val="{F110683C-A638-47CF-938C-308CC1B7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082</Words>
  <Characters>1695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OREY</dc:creator>
  <cp:keywords/>
  <dc:description/>
  <cp:lastModifiedBy>Marion BOREY / GDS REUNION</cp:lastModifiedBy>
  <cp:revision>2</cp:revision>
  <dcterms:created xsi:type="dcterms:W3CDTF">2022-05-18T04:10:00Z</dcterms:created>
  <dcterms:modified xsi:type="dcterms:W3CDTF">2022-05-18T04:10:00Z</dcterms:modified>
</cp:coreProperties>
</file>